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42903" w14:textId="42BCFA03" w:rsidR="007C5625" w:rsidRDefault="00DB77CA" w:rsidP="00DB77CA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1 — </w:t>
      </w:r>
      <w:r w:rsidR="0044261E">
        <w:rPr>
          <w:rFonts w:ascii="Arial" w:eastAsia="Arial" w:hAnsi="Arial" w:cs="Arial"/>
        </w:rPr>
        <w:t>Peer-reviewed and non-peer-reviewed publication sources</w:t>
      </w:r>
      <w:r>
        <w:rPr>
          <w:rFonts w:ascii="Arial" w:eastAsia="Arial" w:hAnsi="Arial" w:cs="Arial"/>
        </w:rPr>
        <w:t xml:space="preserve"> </w:t>
      </w:r>
      <w:r w:rsidR="0044261E">
        <w:rPr>
          <w:rFonts w:ascii="Arial" w:eastAsia="Arial" w:hAnsi="Arial" w:cs="Arial"/>
        </w:rPr>
        <w:t>analysed in the current paper containing</w:t>
      </w:r>
      <w:r>
        <w:rPr>
          <w:rFonts w:ascii="Arial" w:eastAsia="Arial" w:hAnsi="Arial" w:cs="Arial"/>
        </w:rPr>
        <w:t xml:space="preserve"> studies in the Conservation Evidence database</w:t>
      </w:r>
      <w:r w:rsidR="00F014C8">
        <w:rPr>
          <w:rFonts w:ascii="Arial" w:eastAsia="Arial" w:hAnsi="Arial" w:cs="Arial"/>
        </w:rPr>
        <w:t>.</w:t>
      </w:r>
    </w:p>
    <w:tbl>
      <w:tblPr>
        <w:tblW w:w="879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4"/>
      </w:tblGrid>
      <w:tr w:rsidR="007C5625" w:rsidRPr="005E04A9" w14:paraId="515D8CA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</w:tcPr>
          <w:p w14:paraId="50D6894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</w:rPr>
              <w:br/>
            </w:r>
            <w:r w:rsidRPr="005E04A9">
              <w:rPr>
                <w:rFonts w:ascii="Arial" w:eastAsia="Arial" w:hAnsi="Arial" w:cs="Arial"/>
                <w:b/>
                <w:bCs/>
              </w:rPr>
              <w:t>Peer-reviewed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</w:p>
        </w:tc>
      </w:tr>
      <w:tr w:rsidR="007C5625" w:rsidRPr="005E04A9" w14:paraId="0ADE240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EA12C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cident Analysis And Prevention</w:t>
            </w:r>
          </w:p>
        </w:tc>
      </w:tr>
      <w:tr w:rsidR="007C5625" w:rsidRPr="005E04A9" w14:paraId="7D46138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19A11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Academiae Agriculturae Ac Technicae Olstenensis, Agricultura</w:t>
            </w:r>
          </w:p>
        </w:tc>
      </w:tr>
      <w:tr w:rsidR="007C5625" w:rsidRPr="005E04A9" w14:paraId="1E51C2D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467D48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Agriculturae Scandinavica — Section B Soil And Plant Science</w:t>
            </w:r>
          </w:p>
        </w:tc>
      </w:tr>
      <w:tr w:rsidR="007C5625" w:rsidRPr="005E04A9" w14:paraId="7550105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ABC27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Biologica Slovenica</w:t>
            </w:r>
          </w:p>
        </w:tc>
      </w:tr>
      <w:tr w:rsidR="007C5625" w:rsidRPr="005E04A9" w14:paraId="77C0961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8FD3E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Botanica Neerlandica</w:t>
            </w:r>
          </w:p>
        </w:tc>
      </w:tr>
      <w:tr w:rsidR="007C5625" w:rsidRPr="005E04A9" w14:paraId="773674C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4AB60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Chiropterologica</w:t>
            </w:r>
          </w:p>
        </w:tc>
      </w:tr>
      <w:tr w:rsidR="007C5625" w:rsidRPr="005E04A9" w14:paraId="242CCBF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2AB34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Herpetologica</w:t>
            </w:r>
          </w:p>
        </w:tc>
      </w:tr>
      <w:tr w:rsidR="007C5625" w:rsidRPr="005E04A9" w14:paraId="4F6EF1D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99917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Horticulturae</w:t>
            </w:r>
          </w:p>
        </w:tc>
      </w:tr>
      <w:tr w:rsidR="007C5625" w:rsidRPr="005E04A9" w14:paraId="50B6FC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410D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Hydrobiologica Sinica</w:t>
            </w:r>
          </w:p>
        </w:tc>
      </w:tr>
      <w:tr w:rsidR="007C5625" w:rsidRPr="005E04A9" w14:paraId="5DAA720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FF5D4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Jutlandica</w:t>
            </w:r>
          </w:p>
        </w:tc>
      </w:tr>
      <w:tr w:rsidR="007C5625" w:rsidRPr="005E04A9" w14:paraId="5CCB1AC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E4DBA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Oecologica</w:t>
            </w:r>
          </w:p>
        </w:tc>
      </w:tr>
      <w:tr w:rsidR="007C5625" w:rsidRPr="005E04A9" w14:paraId="6DCA41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6CE922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Phytopathologica Et Entomologica Hungarica</w:t>
            </w:r>
          </w:p>
        </w:tc>
      </w:tr>
      <w:tr w:rsidR="007C5625" w:rsidRPr="005E04A9" w14:paraId="54F5E75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43A3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cta Theriologica Sinica</w:t>
            </w:r>
          </w:p>
        </w:tc>
      </w:tr>
      <w:tr w:rsidR="007C5625" w:rsidRPr="005E04A9" w14:paraId="3D06BE8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8B7C4D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Entomology Memoir</w:t>
            </w:r>
          </w:p>
        </w:tc>
      </w:tr>
      <w:tr w:rsidR="007C5625" w:rsidRPr="005E04A9" w14:paraId="25B6B17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C8F04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Journal Of Ecology</w:t>
            </w:r>
          </w:p>
        </w:tc>
      </w:tr>
      <w:tr w:rsidR="007C5625" w:rsidRPr="005E04A9" w14:paraId="7E58937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CC28AE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Journal Of Herpetology</w:t>
            </w:r>
          </w:p>
        </w:tc>
      </w:tr>
      <w:tr w:rsidR="007C5625" w:rsidRPr="005E04A9" w14:paraId="719F25D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71F2A1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Journal Of Marine Science</w:t>
            </w:r>
          </w:p>
        </w:tc>
      </w:tr>
      <w:tr w:rsidR="007C5625" w:rsidRPr="005E04A9" w14:paraId="08504EF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7BE01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Primates</w:t>
            </w:r>
          </w:p>
        </w:tc>
      </w:tr>
      <w:tr w:rsidR="007C5625" w:rsidRPr="005E04A9" w14:paraId="017025A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BF2ECB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arforschung Schweiz</w:t>
            </w:r>
          </w:p>
        </w:tc>
      </w:tr>
      <w:tr w:rsidR="007C5625" w:rsidRPr="005E04A9" w14:paraId="185AF0B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61287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icultural And Forest Entomology</w:t>
            </w:r>
          </w:p>
        </w:tc>
      </w:tr>
      <w:tr w:rsidR="007C5625" w:rsidRPr="005E04A9" w14:paraId="37EB184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D11A4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icultural Water Management</w:t>
            </w:r>
          </w:p>
        </w:tc>
      </w:tr>
      <w:tr w:rsidR="007C5625" w:rsidRPr="005E04A9" w14:paraId="493FA1F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0F0BA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iculture, Ecosystems And Environment</w:t>
            </w:r>
          </w:p>
        </w:tc>
      </w:tr>
      <w:tr w:rsidR="007C5625" w:rsidRPr="005E04A9" w14:paraId="62F6663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34A04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ecology And Sustainable Food Systems</w:t>
            </w:r>
          </w:p>
        </w:tc>
      </w:tr>
      <w:tr w:rsidR="007C5625" w:rsidRPr="005E04A9" w14:paraId="4A3D386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BC275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forestry Forum</w:t>
            </w:r>
          </w:p>
        </w:tc>
      </w:tr>
      <w:tr w:rsidR="007C5625" w:rsidRPr="005E04A9" w14:paraId="42724C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A88E9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forestry Systems</w:t>
            </w:r>
          </w:p>
        </w:tc>
      </w:tr>
      <w:tr w:rsidR="007C5625" w:rsidRPr="005E04A9" w14:paraId="730A6A8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F7808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nomy For Sustainable Development</w:t>
            </w:r>
          </w:p>
        </w:tc>
      </w:tr>
      <w:tr w:rsidR="007C5625" w:rsidRPr="005E04A9" w14:paraId="164498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A65CD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nomy Journal</w:t>
            </w:r>
          </w:p>
        </w:tc>
      </w:tr>
      <w:tr w:rsidR="007C5625" w:rsidRPr="005E04A9" w14:paraId="586CBF7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08E916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onomy Research</w:t>
            </w:r>
          </w:p>
        </w:tc>
      </w:tr>
      <w:tr w:rsidR="007C5625" w:rsidRPr="005E04A9" w14:paraId="575E42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EFAD22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iro</w:t>
            </w:r>
          </w:p>
        </w:tc>
      </w:tr>
      <w:tr w:rsidR="007C5625" w:rsidRPr="005E04A9" w14:paraId="5456EDD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2E96A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lces</w:t>
            </w:r>
          </w:p>
        </w:tc>
      </w:tr>
      <w:tr w:rsidR="007C5625" w:rsidRPr="005E04A9" w14:paraId="6A9603C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EF5B8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Állattani Közlemények</w:t>
            </w:r>
          </w:p>
        </w:tc>
      </w:tr>
      <w:tr w:rsidR="007C5625" w:rsidRPr="005E04A9" w14:paraId="040725B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1BF80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bio</w:t>
            </w:r>
          </w:p>
        </w:tc>
      </w:tr>
      <w:tr w:rsidR="007C5625" w:rsidRPr="005E04A9" w14:paraId="04A5CA6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3EE36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Bee Journal</w:t>
            </w:r>
          </w:p>
        </w:tc>
      </w:tr>
      <w:tr w:rsidR="007C5625" w:rsidRPr="005E04A9" w14:paraId="7F7D176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7533D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Journal Of Botany</w:t>
            </w:r>
          </w:p>
        </w:tc>
      </w:tr>
      <w:tr w:rsidR="007C5625" w:rsidRPr="005E04A9" w14:paraId="69A990F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F8A39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Journal Of Enology And Viticulture</w:t>
            </w:r>
          </w:p>
        </w:tc>
      </w:tr>
      <w:tr w:rsidR="007C5625" w:rsidRPr="005E04A9" w14:paraId="0FF1FDA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2BCA0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Journal Of Potato Research</w:t>
            </w:r>
          </w:p>
        </w:tc>
      </w:tr>
      <w:tr w:rsidR="007C5625" w:rsidRPr="005E04A9" w14:paraId="2D6356D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9DCA3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Journal Of Primatology</w:t>
            </w:r>
          </w:p>
        </w:tc>
      </w:tr>
      <w:tr w:rsidR="007C5625" w:rsidRPr="005E04A9" w14:paraId="3D1A11D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706DB5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Midland Naturalist</w:t>
            </w:r>
          </w:p>
        </w:tc>
      </w:tr>
      <w:tr w:rsidR="007C5625" w:rsidRPr="005E04A9" w14:paraId="70655FD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2A5E0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Amphibia — Reptilia</w:t>
            </w:r>
          </w:p>
        </w:tc>
      </w:tr>
      <w:tr w:rsidR="007C5625" w:rsidRPr="005E04A9" w14:paraId="08C405B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19E71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phibian &amp; Reptile Conservation</w:t>
            </w:r>
          </w:p>
        </w:tc>
      </w:tr>
      <w:tr w:rsidR="007C5625" w:rsidRPr="005E04A9" w14:paraId="2D37A7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1B667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imal</w:t>
            </w:r>
          </w:p>
        </w:tc>
      </w:tr>
      <w:tr w:rsidR="007C5625" w:rsidRPr="005E04A9" w14:paraId="610461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28384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imal Behaviour</w:t>
            </w:r>
          </w:p>
        </w:tc>
      </w:tr>
      <w:tr w:rsidR="007C5625" w:rsidRPr="005E04A9" w14:paraId="7C80F8B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023E7D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imal Biology</w:t>
            </w:r>
          </w:p>
        </w:tc>
      </w:tr>
      <w:tr w:rsidR="007C5625" w:rsidRPr="005E04A9" w14:paraId="78EE511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D282B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imal Conservation</w:t>
            </w:r>
          </w:p>
        </w:tc>
      </w:tr>
      <w:tr w:rsidR="007C5625" w:rsidRPr="005E04A9" w14:paraId="11881A9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9A8F33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imal Welfare</w:t>
            </w:r>
          </w:p>
        </w:tc>
      </w:tr>
      <w:tr w:rsidR="007C5625" w:rsidRPr="005E04A9" w14:paraId="60159B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D70EBD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es Botanici Fennici</w:t>
            </w:r>
          </w:p>
        </w:tc>
      </w:tr>
      <w:tr w:rsidR="007C5625" w:rsidRPr="005E04A9" w14:paraId="3CBB78D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80541D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es De Limnologie</w:t>
            </w:r>
          </w:p>
        </w:tc>
      </w:tr>
      <w:tr w:rsidR="007C5625" w:rsidRPr="005E04A9" w14:paraId="5350EDD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17E8F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es Zoologici Fennici</w:t>
            </w:r>
          </w:p>
        </w:tc>
      </w:tr>
      <w:tr w:rsidR="007C5625" w:rsidRPr="005E04A9" w14:paraId="0E94F7B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C0840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s Of Applied Biology</w:t>
            </w:r>
          </w:p>
        </w:tc>
      </w:tr>
      <w:tr w:rsidR="007C5625" w:rsidRPr="005E04A9" w14:paraId="36CC1E9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F05A7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s Of Botany</w:t>
            </w:r>
          </w:p>
        </w:tc>
      </w:tr>
      <w:tr w:rsidR="007C5625" w:rsidRPr="005E04A9" w14:paraId="2E38237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BD5A2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nals Of Forest Science</w:t>
            </w:r>
          </w:p>
        </w:tc>
      </w:tr>
      <w:tr w:rsidR="007C5625" w:rsidRPr="005E04A9" w14:paraId="069C689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B681C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throzoos</w:t>
            </w:r>
          </w:p>
        </w:tc>
      </w:tr>
      <w:tr w:rsidR="007C5625" w:rsidRPr="005E04A9" w14:paraId="72E6699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65010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zeiger Fur Schadlingskunde</w:t>
            </w:r>
          </w:p>
        </w:tc>
      </w:tr>
      <w:tr w:rsidR="007C5625" w:rsidRPr="005E04A9" w14:paraId="18D6278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6EFC6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idologie</w:t>
            </w:r>
          </w:p>
        </w:tc>
      </w:tr>
      <w:tr w:rsidR="007C5625" w:rsidRPr="005E04A9" w14:paraId="146AE3A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AB748A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plied Animal Behaviour Science</w:t>
            </w:r>
          </w:p>
        </w:tc>
      </w:tr>
      <w:tr w:rsidR="007C5625" w:rsidRPr="005E04A9" w14:paraId="56D0B2B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ABF48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plied Entomology And Zoology</w:t>
            </w:r>
          </w:p>
        </w:tc>
      </w:tr>
      <w:tr w:rsidR="007C5625" w:rsidRPr="005E04A9" w14:paraId="2044A54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65D26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plied Herpetology</w:t>
            </w:r>
          </w:p>
        </w:tc>
      </w:tr>
      <w:tr w:rsidR="007C5625" w:rsidRPr="005E04A9" w14:paraId="18D930F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485B76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plied Soil Ecology</w:t>
            </w:r>
          </w:p>
        </w:tc>
      </w:tr>
      <w:tr w:rsidR="007C5625" w:rsidRPr="005E04A9" w14:paraId="753129A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F37A7E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pplied Vegetation Science</w:t>
            </w:r>
          </w:p>
        </w:tc>
      </w:tr>
      <w:tr w:rsidR="007C5625" w:rsidRPr="005E04A9" w14:paraId="7A1E1F4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17B23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cultural Engineering</w:t>
            </w:r>
          </w:p>
        </w:tc>
      </w:tr>
      <w:tr w:rsidR="007C5625" w:rsidRPr="005E04A9" w14:paraId="3A0AD6C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A30BD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culture</w:t>
            </w:r>
          </w:p>
        </w:tc>
      </w:tr>
      <w:tr w:rsidR="007C5625" w:rsidRPr="005E04A9" w14:paraId="6AF3641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DD903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culture International</w:t>
            </w:r>
          </w:p>
        </w:tc>
      </w:tr>
      <w:tr w:rsidR="007C5625" w:rsidRPr="005E04A9" w14:paraId="3496D0B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54218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culture Nutrition</w:t>
            </w:r>
          </w:p>
        </w:tc>
      </w:tr>
      <w:tr w:rsidR="007C5625" w:rsidRPr="005E04A9" w14:paraId="26F7947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D10D4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culture Research</w:t>
            </w:r>
          </w:p>
        </w:tc>
      </w:tr>
      <w:tr w:rsidR="007C5625" w:rsidRPr="005E04A9" w14:paraId="2E7FEB2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06949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tic Conservation: Marine And Freshwater Ecosystems</w:t>
            </w:r>
          </w:p>
        </w:tc>
      </w:tr>
      <w:tr w:rsidR="007C5625" w:rsidRPr="005E04A9" w14:paraId="270077F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6E1AA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tic Ecology</w:t>
            </w:r>
          </w:p>
        </w:tc>
      </w:tr>
      <w:tr w:rsidR="007C5625" w:rsidRPr="005E04A9" w14:paraId="00777B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806304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tic Ecosystem Health &amp; Management</w:t>
            </w:r>
          </w:p>
        </w:tc>
      </w:tr>
      <w:tr w:rsidR="007C5625" w:rsidRPr="005E04A9" w14:paraId="41BD91E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CE5C7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tic Invasions</w:t>
            </w:r>
          </w:p>
        </w:tc>
      </w:tr>
      <w:tr w:rsidR="007C5625" w:rsidRPr="005E04A9" w14:paraId="229BDF6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0922B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quatic Living Resources</w:t>
            </w:r>
          </w:p>
        </w:tc>
      </w:tr>
      <w:tr w:rsidR="007C5625" w:rsidRPr="005E04A9" w14:paraId="2F3C91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0D5A58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rchives Of Environmental Contamination And Toxicology</w:t>
            </w:r>
          </w:p>
        </w:tc>
      </w:tr>
      <w:tr w:rsidR="007C5625" w:rsidRPr="005E04A9" w14:paraId="1E1135B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A2CFF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rctic, Antarctic, And Alpine Research</w:t>
            </w:r>
          </w:p>
        </w:tc>
      </w:tr>
      <w:tr w:rsidR="007C5625" w:rsidRPr="005E04A9" w14:paraId="69D1834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547429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rdea</w:t>
            </w:r>
          </w:p>
        </w:tc>
      </w:tr>
      <w:tr w:rsidR="007C5625" w:rsidRPr="005E04A9" w14:paraId="6CCEDAE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A6030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k</w:t>
            </w:r>
          </w:p>
        </w:tc>
      </w:tr>
      <w:tr w:rsidR="007C5625" w:rsidRPr="005E04A9" w14:paraId="6502934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B125C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 Ecology</w:t>
            </w:r>
          </w:p>
        </w:tc>
      </w:tr>
      <w:tr w:rsidR="007C5625" w:rsidRPr="005E04A9" w14:paraId="3E0D6FC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ED860F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Forestry</w:t>
            </w:r>
          </w:p>
        </w:tc>
      </w:tr>
      <w:tr w:rsidR="007C5625" w:rsidRPr="005E04A9" w14:paraId="19CBCE8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484E82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Journal Of Experimental Agriculture</w:t>
            </w:r>
          </w:p>
        </w:tc>
      </w:tr>
      <w:tr w:rsidR="007C5625" w:rsidRPr="005E04A9" w14:paraId="2651645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BE01A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Journal Of Experimental Agriculture And Animal Husbandry</w:t>
            </w:r>
          </w:p>
        </w:tc>
      </w:tr>
      <w:tr w:rsidR="007C5625" w:rsidRPr="005E04A9" w14:paraId="38B31AC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842C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Journal Of Zoology</w:t>
            </w:r>
          </w:p>
        </w:tc>
      </w:tr>
      <w:tr w:rsidR="007C5625" w:rsidRPr="005E04A9" w14:paraId="18B1C87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A18138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Mammalogy</w:t>
            </w:r>
          </w:p>
        </w:tc>
      </w:tr>
      <w:tr w:rsidR="007C5625" w:rsidRPr="005E04A9" w14:paraId="77776A5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64F77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ustralian Zoologist</w:t>
            </w:r>
          </w:p>
        </w:tc>
      </w:tr>
      <w:tr w:rsidR="007C5625" w:rsidRPr="005E04A9" w14:paraId="403CA10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B36CBF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arbastella</w:t>
            </w:r>
          </w:p>
        </w:tc>
      </w:tr>
      <w:tr w:rsidR="007C5625" w:rsidRPr="005E04A9" w14:paraId="463E117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FA1D2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Basic And Applied Ecology</w:t>
            </w:r>
          </w:p>
        </w:tc>
      </w:tr>
      <w:tr w:rsidR="007C5625" w:rsidRPr="005E04A9" w14:paraId="182D0E6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305B5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at Research News</w:t>
            </w:r>
          </w:p>
        </w:tc>
      </w:tr>
      <w:tr w:rsidR="007C5625" w:rsidRPr="005E04A9" w14:paraId="49C35B9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8E00D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ee World</w:t>
            </w:r>
          </w:p>
        </w:tc>
      </w:tr>
      <w:tr w:rsidR="007C5625" w:rsidRPr="005E04A9" w14:paraId="522BE86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69DE37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ellbird</w:t>
            </w:r>
          </w:p>
        </w:tc>
      </w:tr>
      <w:tr w:rsidR="007C5625" w:rsidRPr="005E04A9" w14:paraId="2FA94EF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7F9CA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agro</w:t>
            </w:r>
          </w:p>
        </w:tc>
      </w:tr>
      <w:tr w:rsidR="007C5625" w:rsidRPr="005E04A9" w14:paraId="25E2007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D48333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control Science And Technology</w:t>
            </w:r>
          </w:p>
        </w:tc>
      </w:tr>
      <w:tr w:rsidR="007C5625" w:rsidRPr="005E04A9" w14:paraId="074E414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A38277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diversity And Conservation</w:t>
            </w:r>
          </w:p>
        </w:tc>
      </w:tr>
      <w:tr w:rsidR="007C5625" w:rsidRPr="005E04A9" w14:paraId="0455A7F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02B9DE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diversity And Insect Pests: Key Issues For Sustainable Management</w:t>
            </w:r>
          </w:p>
        </w:tc>
      </w:tr>
      <w:tr w:rsidR="007C5625" w:rsidRPr="005E04A9" w14:paraId="019E340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18C0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fouling</w:t>
            </w:r>
          </w:p>
        </w:tc>
      </w:tr>
      <w:tr w:rsidR="007C5625" w:rsidRPr="005E04A9" w14:paraId="44C8791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D3E297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Agriculture And Horticulture</w:t>
            </w:r>
          </w:p>
        </w:tc>
      </w:tr>
      <w:tr w:rsidR="007C5625" w:rsidRPr="005E04A9" w14:paraId="02B2082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D95C2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Bulletin</w:t>
            </w:r>
          </w:p>
        </w:tc>
      </w:tr>
      <w:tr w:rsidR="007C5625" w:rsidRPr="005E04A9" w14:paraId="451532C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EFD04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Conservation</w:t>
            </w:r>
          </w:p>
        </w:tc>
      </w:tr>
      <w:tr w:rsidR="007C5625" w:rsidRPr="005E04A9" w14:paraId="7417EAB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49824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Control</w:t>
            </w:r>
          </w:p>
        </w:tc>
      </w:tr>
      <w:tr w:rsidR="007C5625" w:rsidRPr="005E04A9" w14:paraId="727A6E8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494FB5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Invasions</w:t>
            </w:r>
          </w:p>
        </w:tc>
      </w:tr>
      <w:tr w:rsidR="007C5625" w:rsidRPr="005E04A9" w14:paraId="105129C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DEE0C0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ical Journal Of The Linnean Society</w:t>
            </w:r>
          </w:p>
        </w:tc>
      </w:tr>
      <w:tr w:rsidR="007C5625" w:rsidRPr="005E04A9" w14:paraId="0856543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BBEBE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y And Environment</w:t>
            </w:r>
          </w:p>
        </w:tc>
      </w:tr>
      <w:tr w:rsidR="007C5625" w:rsidRPr="005E04A9" w14:paraId="5DF5D22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E889A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y And Fertility Of Soils</w:t>
            </w:r>
          </w:p>
        </w:tc>
      </w:tr>
      <w:tr w:rsidR="007C5625" w:rsidRPr="005E04A9" w14:paraId="38D3E0A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8C70E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logy Letters</w:t>
            </w:r>
          </w:p>
        </w:tc>
      </w:tr>
      <w:tr w:rsidR="007C5625" w:rsidRPr="005E04A9" w14:paraId="3E7973F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5E29E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mass And Bioenergy</w:t>
            </w:r>
          </w:p>
        </w:tc>
      </w:tr>
      <w:tr w:rsidR="007C5625" w:rsidRPr="005E04A9" w14:paraId="588970E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46241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resource Technology</w:t>
            </w:r>
          </w:p>
        </w:tc>
      </w:tr>
      <w:tr w:rsidR="007C5625" w:rsidRPr="005E04A9" w14:paraId="14B6379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BD356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science</w:t>
            </w:r>
          </w:p>
        </w:tc>
      </w:tr>
      <w:tr w:rsidR="007C5625" w:rsidRPr="005E04A9" w14:paraId="2D15974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D80464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ta</w:t>
            </w:r>
          </w:p>
        </w:tc>
      </w:tr>
      <w:tr w:rsidR="007C5625" w:rsidRPr="005E04A9" w14:paraId="053BCC9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59EF3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ta Neotropica</w:t>
            </w:r>
          </w:p>
        </w:tc>
      </w:tr>
      <w:tr w:rsidR="007C5625" w:rsidRPr="005E04A9" w14:paraId="1FDE3E5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24264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tropica</w:t>
            </w:r>
          </w:p>
        </w:tc>
      </w:tr>
      <w:tr w:rsidR="007C5625" w:rsidRPr="005E04A9" w14:paraId="102F4CE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09D4A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rd Conservation International</w:t>
            </w:r>
          </w:p>
        </w:tc>
      </w:tr>
      <w:tr w:rsidR="007C5625" w:rsidRPr="005E04A9" w14:paraId="7FB2282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A7068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rd Study</w:t>
            </w:r>
          </w:p>
        </w:tc>
      </w:tr>
      <w:tr w:rsidR="007C5625" w:rsidRPr="005E04A9" w14:paraId="3C984AF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BA77F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MC Evolutionary Biology</w:t>
            </w:r>
          </w:p>
        </w:tc>
      </w:tr>
      <w:tr w:rsidR="007C5625" w:rsidRPr="005E04A9" w14:paraId="1D5E7D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80CDA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oletin De Sanidad Vegetal, Plagas</w:t>
            </w:r>
          </w:p>
        </w:tc>
      </w:tr>
      <w:tr w:rsidR="007C5625" w:rsidRPr="005E04A9" w14:paraId="34BBEF9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FD83F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ollettino Dell'istituto Di Entomologia Della Università Di Bologna</w:t>
            </w:r>
          </w:p>
        </w:tc>
      </w:tr>
      <w:tr w:rsidR="007C5625" w:rsidRPr="005E04A9" w14:paraId="1891A99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E29C4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otanica Helvetica</w:t>
            </w:r>
          </w:p>
        </w:tc>
      </w:tr>
      <w:tr w:rsidR="007C5625" w:rsidRPr="005E04A9" w14:paraId="1720EFE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7237A8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otanical Journal Of Scotland</w:t>
            </w:r>
          </w:p>
        </w:tc>
      </w:tr>
      <w:tr w:rsidR="007C5625" w:rsidRPr="005E04A9" w14:paraId="73EAB85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A1313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otany</w:t>
            </w:r>
          </w:p>
        </w:tc>
      </w:tr>
      <w:tr w:rsidR="007C5625" w:rsidRPr="005E04A9" w14:paraId="638FF1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AED0E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aunschweiger Naturkundliche Schriften</w:t>
            </w:r>
          </w:p>
        </w:tc>
      </w:tr>
      <w:tr w:rsidR="007C5625" w:rsidRPr="005E04A9" w14:paraId="1685F8B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4240FF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azilian Journal Of Biology</w:t>
            </w:r>
          </w:p>
        </w:tc>
      </w:tr>
      <w:tr w:rsidR="007C5625" w:rsidRPr="005E04A9" w14:paraId="0922CC2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A3208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Birds</w:t>
            </w:r>
          </w:p>
        </w:tc>
      </w:tr>
      <w:tr w:rsidR="007C5625" w:rsidRPr="005E04A9" w14:paraId="4BB5ABE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FEE57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Herpetological Society Bulletin</w:t>
            </w:r>
          </w:p>
        </w:tc>
      </w:tr>
      <w:tr w:rsidR="007C5625" w:rsidRPr="005E04A9" w14:paraId="460CE11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913E3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Journal Of Entomology And Natural History</w:t>
            </w:r>
          </w:p>
        </w:tc>
      </w:tr>
      <w:tr w:rsidR="007C5625" w:rsidRPr="005E04A9" w14:paraId="52EDF29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249ED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Sugar Beet Review</w:t>
            </w:r>
          </w:p>
        </w:tc>
      </w:tr>
      <w:tr w:rsidR="007C5625" w:rsidRPr="005E04A9" w14:paraId="7796FE5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D7FB6D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Wildlife</w:t>
            </w:r>
          </w:p>
        </w:tc>
      </w:tr>
      <w:tr w:rsidR="007C5625" w:rsidRPr="005E04A9" w14:paraId="5B796CB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6A9644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yologist</w:t>
            </w:r>
          </w:p>
        </w:tc>
      </w:tr>
      <w:tr w:rsidR="007C5625" w:rsidRPr="005E04A9" w14:paraId="19B2D89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4D39E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De La Societe Herpetologique De France</w:t>
            </w:r>
          </w:p>
        </w:tc>
      </w:tr>
      <w:tr w:rsidR="007C5625" w:rsidRPr="005E04A9" w14:paraId="3B6967F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2CD16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Français De La Píache Et De La Pisciculture</w:t>
            </w:r>
          </w:p>
        </w:tc>
      </w:tr>
      <w:tr w:rsidR="007C5625" w:rsidRPr="005E04A9" w14:paraId="4852E3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5C6D7D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OEPP</w:t>
            </w:r>
          </w:p>
        </w:tc>
      </w:tr>
      <w:tr w:rsidR="007C5625" w:rsidRPr="005E04A9" w14:paraId="360BBA2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EEC307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Bulletin Of Entomological Research</w:t>
            </w:r>
          </w:p>
        </w:tc>
      </w:tr>
      <w:tr w:rsidR="007C5625" w:rsidRPr="005E04A9" w14:paraId="0438114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F0D56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Of The Association Of Reptilian And Amphibian Veterinarians</w:t>
            </w:r>
          </w:p>
        </w:tc>
      </w:tr>
      <w:tr w:rsidR="007C5625" w:rsidRPr="005E04A9" w14:paraId="5BB274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FBE5F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Of The Maryland Herpetological Society</w:t>
            </w:r>
          </w:p>
        </w:tc>
      </w:tr>
      <w:tr w:rsidR="007C5625" w:rsidRPr="005E04A9" w14:paraId="310A01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81CB99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Of The Virginia Water Resources Center</w:t>
            </w:r>
          </w:p>
        </w:tc>
      </w:tr>
      <w:tr w:rsidR="007C5625" w:rsidRPr="005E04A9" w14:paraId="07BB834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7D8EAF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lifornia Agriculture</w:t>
            </w:r>
          </w:p>
        </w:tc>
      </w:tr>
      <w:tr w:rsidR="007C5625" w:rsidRPr="005E04A9" w14:paraId="3D88AB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FA87B2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lifornia Fish And Game</w:t>
            </w:r>
          </w:p>
        </w:tc>
      </w:tr>
      <w:tr w:rsidR="007C5625" w:rsidRPr="005E04A9" w14:paraId="1DE6C82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F2C347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Entomologist</w:t>
            </w:r>
          </w:p>
        </w:tc>
      </w:tr>
      <w:tr w:rsidR="007C5625" w:rsidRPr="005E04A9" w14:paraId="45AF8EF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9935B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Field-Naturalist</w:t>
            </w:r>
          </w:p>
        </w:tc>
      </w:tr>
      <w:tr w:rsidR="007C5625" w:rsidRPr="005E04A9" w14:paraId="4FDBEB8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0D7F5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Journal Of Fisheries And Aquatic Sciences</w:t>
            </w:r>
          </w:p>
        </w:tc>
      </w:tr>
      <w:tr w:rsidR="007C5625" w:rsidRPr="005E04A9" w14:paraId="1C73422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E669B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Journal Of Forest Research</w:t>
            </w:r>
          </w:p>
        </w:tc>
      </w:tr>
      <w:tr w:rsidR="007C5625" w:rsidRPr="005E04A9" w14:paraId="4FA83EC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BD27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Journal Of Plant Pathology</w:t>
            </w:r>
          </w:p>
        </w:tc>
      </w:tr>
      <w:tr w:rsidR="007C5625" w:rsidRPr="005E04A9" w14:paraId="6177E18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47D998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Journal Of Soil Science</w:t>
            </w:r>
          </w:p>
        </w:tc>
      </w:tr>
      <w:tr w:rsidR="007C5625" w:rsidRPr="005E04A9" w14:paraId="6D301E1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14D4A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nadian Journal Of Zoology</w:t>
            </w:r>
          </w:p>
        </w:tc>
      </w:tr>
      <w:tr w:rsidR="007C5625" w:rsidRPr="005E04A9" w14:paraId="727101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9FEE3A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ptive Management And Conservation Of Amphibians And Reptiles, Contributions To Herpetology Vol. 11, Society For The Study Of Amphibians And Reptiles</w:t>
            </w:r>
          </w:p>
        </w:tc>
      </w:tr>
      <w:tr w:rsidR="007C5625" w:rsidRPr="005E04A9" w14:paraId="6C745C1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451429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tena</w:t>
            </w:r>
          </w:p>
        </w:tc>
      </w:tr>
      <w:tr w:rsidR="007C5625" w:rsidRPr="005E04A9" w14:paraId="3804CA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FECCD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entre For Evidence-Based Conservation</w:t>
            </w:r>
          </w:p>
        </w:tc>
      </w:tr>
      <w:tr w:rsidR="007C5625" w:rsidRPr="005E04A9" w14:paraId="1919FB1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D71A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hiroptera Neotropical</w:t>
            </w:r>
          </w:p>
        </w:tc>
      </w:tr>
      <w:tr w:rsidR="007C5625" w:rsidRPr="005E04A9" w14:paraId="76EDF53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C2240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ities And The Environment</w:t>
            </w:r>
          </w:p>
        </w:tc>
      </w:tr>
      <w:tr w:rsidR="007C5625" w:rsidRPr="005E04A9" w14:paraId="14BE57E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E6224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llaboration For Environmental Evidence</w:t>
            </w:r>
          </w:p>
        </w:tc>
      </w:tr>
      <w:tr w:rsidR="007C5625" w:rsidRPr="005E04A9" w14:paraId="49D799E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3F561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mmunity Ecology</w:t>
            </w:r>
          </w:p>
        </w:tc>
      </w:tr>
      <w:tr w:rsidR="007C5625" w:rsidRPr="005E04A9" w14:paraId="39F3CFA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375CE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mparative Biochemistry And Physiology. Part A, Molecular &amp; Integrative Physiology</w:t>
            </w:r>
          </w:p>
        </w:tc>
      </w:tr>
      <w:tr w:rsidR="007C5625" w:rsidRPr="005E04A9" w14:paraId="2B829F5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72FDE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mparative Medicine</w:t>
            </w:r>
          </w:p>
        </w:tc>
      </w:tr>
      <w:tr w:rsidR="007C5625" w:rsidRPr="005E04A9" w14:paraId="2D3F276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28B1F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dor</w:t>
            </w:r>
          </w:p>
        </w:tc>
      </w:tr>
      <w:tr w:rsidR="007C5625" w:rsidRPr="005E04A9" w14:paraId="5828FFB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AD7140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Biology</w:t>
            </w:r>
          </w:p>
        </w:tc>
      </w:tr>
      <w:tr w:rsidR="007C5625" w:rsidRPr="005E04A9" w14:paraId="1EDF8C4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7E6733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Evidence</w:t>
            </w:r>
          </w:p>
        </w:tc>
      </w:tr>
      <w:tr w:rsidR="007C5625" w:rsidRPr="005E04A9" w14:paraId="2CC01AA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15649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Genetics</w:t>
            </w:r>
          </w:p>
        </w:tc>
      </w:tr>
      <w:tr w:rsidR="007C5625" w:rsidRPr="005E04A9" w14:paraId="63AA54D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0CAEB1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Letters</w:t>
            </w:r>
          </w:p>
        </w:tc>
      </w:tr>
      <w:tr w:rsidR="007C5625" w:rsidRPr="005E04A9" w14:paraId="03981E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86B9F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Science Western Australia</w:t>
            </w:r>
          </w:p>
        </w:tc>
      </w:tr>
      <w:tr w:rsidR="007C5625" w:rsidRPr="005E04A9" w14:paraId="51151F8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DAE1C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peia</w:t>
            </w:r>
          </w:p>
        </w:tc>
      </w:tr>
      <w:tr w:rsidR="007C5625" w:rsidRPr="005E04A9" w14:paraId="2454DC5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66945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ral Reefs</w:t>
            </w:r>
          </w:p>
        </w:tc>
      </w:tr>
      <w:tr w:rsidR="007C5625" w:rsidRPr="005E04A9" w14:paraId="7616D1C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694D0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rella</w:t>
            </w:r>
          </w:p>
        </w:tc>
      </w:tr>
      <w:tr w:rsidR="007C5625" w:rsidRPr="005E04A9" w14:paraId="6698277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47B3B2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rop Protection</w:t>
            </w:r>
          </w:p>
        </w:tc>
      </w:tr>
      <w:tr w:rsidR="007C5625" w:rsidRPr="005E04A9" w14:paraId="2BFE89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6300A0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rustaceana</w:t>
            </w:r>
          </w:p>
        </w:tc>
      </w:tr>
      <w:tr w:rsidR="007C5625" w:rsidRPr="005E04A9" w14:paraId="18B1747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EEF2D8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ryobiology</w:t>
            </w:r>
          </w:p>
        </w:tc>
      </w:tr>
      <w:tr w:rsidR="007C5625" w:rsidRPr="005E04A9" w14:paraId="5903AF4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ACD174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ryo-Letters</w:t>
            </w:r>
          </w:p>
        </w:tc>
      </w:tr>
      <w:tr w:rsidR="007C5625" w:rsidRPr="005E04A9" w14:paraId="3FE54ED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68FE0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 Levende Natuur</w:t>
            </w:r>
          </w:p>
        </w:tc>
      </w:tr>
      <w:tr w:rsidR="007C5625" w:rsidRPr="005E04A9" w14:paraId="342060D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0D9BD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sert Bighorn Council Transactions</w:t>
            </w:r>
          </w:p>
        </w:tc>
      </w:tr>
      <w:tr w:rsidR="007C5625" w:rsidRPr="005E04A9" w14:paraId="4B1AEAF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3115B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iseases Of Aquatic Organisms</w:t>
            </w:r>
          </w:p>
        </w:tc>
      </w:tr>
      <w:tr w:rsidR="007C5625" w:rsidRPr="005E04A9" w14:paraId="7663FAE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B5E01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iversity</w:t>
            </w:r>
          </w:p>
        </w:tc>
      </w:tr>
      <w:tr w:rsidR="007C5625" w:rsidRPr="005E04A9" w14:paraId="4C665FC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49D2A2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iversity And Distributions</w:t>
            </w:r>
          </w:p>
        </w:tc>
      </w:tr>
      <w:tr w:rsidR="007C5625" w:rsidRPr="005E04A9" w14:paraId="6042509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76024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odo</w:t>
            </w:r>
          </w:p>
        </w:tc>
      </w:tr>
      <w:tr w:rsidR="007C5625" w:rsidRPr="005E04A9" w14:paraId="6A5A92A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1A487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graphy</w:t>
            </w:r>
          </w:p>
        </w:tc>
      </w:tr>
      <w:tr w:rsidR="007C5625" w:rsidRPr="005E04A9" w14:paraId="6F43CD9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FB9357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health</w:t>
            </w:r>
          </w:p>
        </w:tc>
      </w:tr>
      <w:tr w:rsidR="007C5625" w:rsidRPr="005E04A9" w14:paraId="7F3EAAF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732499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Ecología</w:t>
            </w:r>
          </w:p>
        </w:tc>
      </w:tr>
      <w:tr w:rsidR="007C5625" w:rsidRPr="005E04A9" w14:paraId="7BDC4BA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23239B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Applications</w:t>
            </w:r>
          </w:p>
        </w:tc>
      </w:tr>
      <w:tr w:rsidR="007C5625" w:rsidRPr="005E04A9" w14:paraId="2355DAB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50799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Economics</w:t>
            </w:r>
          </w:p>
        </w:tc>
      </w:tr>
      <w:tr w:rsidR="007C5625" w:rsidRPr="005E04A9" w14:paraId="17F4558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FB398A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Engineering</w:t>
            </w:r>
          </w:p>
        </w:tc>
      </w:tr>
      <w:tr w:rsidR="007C5625" w:rsidRPr="005E04A9" w14:paraId="517677F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80DBA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Entomology</w:t>
            </w:r>
          </w:p>
        </w:tc>
      </w:tr>
      <w:tr w:rsidR="007C5625" w:rsidRPr="005E04A9" w14:paraId="79256D3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E44B3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Indicators</w:t>
            </w:r>
          </w:p>
        </w:tc>
      </w:tr>
      <w:tr w:rsidR="007C5625" w:rsidRPr="005E04A9" w14:paraId="06180A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DADB3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Management &amp; Restoration</w:t>
            </w:r>
          </w:p>
        </w:tc>
      </w:tr>
      <w:tr w:rsidR="007C5625" w:rsidRPr="005E04A9" w14:paraId="2DD08D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5E257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Research</w:t>
            </w:r>
          </w:p>
        </w:tc>
      </w:tr>
      <w:tr w:rsidR="007C5625" w:rsidRPr="005E04A9" w14:paraId="0379C12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D5A72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Restoration</w:t>
            </w:r>
          </w:p>
        </w:tc>
      </w:tr>
      <w:tr w:rsidR="007C5625" w:rsidRPr="005E04A9" w14:paraId="59F3B0D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F3F46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</w:t>
            </w:r>
          </w:p>
        </w:tc>
      </w:tr>
      <w:tr w:rsidR="007C5625" w:rsidRPr="005E04A9" w14:paraId="29130BB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4D4F6F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 And Evolution</w:t>
            </w:r>
          </w:p>
        </w:tc>
      </w:tr>
      <w:tr w:rsidR="007C5625" w:rsidRPr="005E04A9" w14:paraId="5314CC5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AB4545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 And Society</w:t>
            </w:r>
          </w:p>
        </w:tc>
      </w:tr>
      <w:tr w:rsidR="007C5625" w:rsidRPr="005E04A9" w14:paraId="45C61A1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FF143E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 Letters</w:t>
            </w:r>
          </w:p>
        </w:tc>
      </w:tr>
      <w:tr w:rsidR="007C5625" w:rsidRPr="005E04A9" w14:paraId="6128D6C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E451F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, Environment And Conservation</w:t>
            </w:r>
          </w:p>
        </w:tc>
      </w:tr>
      <w:tr w:rsidR="007C5625" w:rsidRPr="005E04A9" w14:paraId="1146D2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6C57C8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sphere</w:t>
            </w:r>
          </w:p>
        </w:tc>
      </w:tr>
      <w:tr w:rsidR="007C5625" w:rsidRPr="005E04A9" w14:paraId="5A9724C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03B72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systems</w:t>
            </w:r>
          </w:p>
        </w:tc>
      </w:tr>
      <w:tr w:rsidR="007C5625" w:rsidRPr="005E04A9" w14:paraId="7B1041D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6B6BB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mu</w:t>
            </w:r>
          </w:p>
        </w:tc>
      </w:tr>
      <w:tr w:rsidR="007C5625" w:rsidRPr="005E04A9" w14:paraId="7208FC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BBBB3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dangered Species Bulletin</w:t>
            </w:r>
          </w:p>
        </w:tc>
      </w:tr>
      <w:tr w:rsidR="007C5625" w:rsidRPr="005E04A9" w14:paraId="666DB64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DD2435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dangered Species Research</w:t>
            </w:r>
          </w:p>
        </w:tc>
      </w:tr>
      <w:tr w:rsidR="007C5625" w:rsidRPr="005E04A9" w14:paraId="1B62F34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F65D3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dangered Species Update</w:t>
            </w:r>
          </w:p>
        </w:tc>
      </w:tr>
      <w:tr w:rsidR="007C5625" w:rsidRPr="005E04A9" w14:paraId="24C9DCD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E1ACA2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tomologia Experimentalis Et Applicata</w:t>
            </w:r>
          </w:p>
        </w:tc>
      </w:tr>
      <w:tr w:rsidR="007C5625" w:rsidRPr="005E04A9" w14:paraId="56514CE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2AC19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tomologia Generalis</w:t>
            </w:r>
          </w:p>
        </w:tc>
      </w:tr>
      <w:tr w:rsidR="007C5625" w:rsidRPr="005E04A9" w14:paraId="1A3322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8009A7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tomologica Fennica</w:t>
            </w:r>
          </w:p>
        </w:tc>
      </w:tr>
      <w:tr w:rsidR="007C5625" w:rsidRPr="005E04A9" w14:paraId="187E7AF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6C4019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tomologist's Gazette</w:t>
            </w:r>
          </w:p>
        </w:tc>
      </w:tr>
      <w:tr w:rsidR="007C5625" w:rsidRPr="005E04A9" w14:paraId="0206A1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401F8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tomophaga</w:t>
            </w:r>
          </w:p>
        </w:tc>
      </w:tr>
      <w:tr w:rsidR="007C5625" w:rsidRPr="005E04A9" w14:paraId="2B232E1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36A2BE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Conservation</w:t>
            </w:r>
          </w:p>
        </w:tc>
      </w:tr>
      <w:tr w:rsidR="007C5625" w:rsidRPr="005E04A9" w14:paraId="5BE9C17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AAF0E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Entomology</w:t>
            </w:r>
          </w:p>
        </w:tc>
      </w:tr>
      <w:tr w:rsidR="007C5625" w:rsidRPr="005E04A9" w14:paraId="614EA2F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1B0A8F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Evidence</w:t>
            </w:r>
          </w:p>
        </w:tc>
      </w:tr>
      <w:tr w:rsidR="007C5625" w:rsidRPr="005E04A9" w14:paraId="2BABDDB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0CE76A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Management</w:t>
            </w:r>
          </w:p>
        </w:tc>
      </w:tr>
      <w:tr w:rsidR="007C5625" w:rsidRPr="005E04A9" w14:paraId="76CF91D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65433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Pollution</w:t>
            </w:r>
          </w:p>
        </w:tc>
      </w:tr>
      <w:tr w:rsidR="007C5625" w:rsidRPr="005E04A9" w14:paraId="78DE8A0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1B5D7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Science And Pollution Research</w:t>
            </w:r>
          </w:p>
        </w:tc>
      </w:tr>
      <w:tr w:rsidR="007C5625" w:rsidRPr="005E04A9" w14:paraId="0A635D6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61436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Toxicology And Chemistry</w:t>
            </w:r>
          </w:p>
        </w:tc>
      </w:tr>
      <w:tr w:rsidR="007C5625" w:rsidRPr="005E04A9" w14:paraId="2943243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03C90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Toxicology And Pharmacology</w:t>
            </w:r>
          </w:p>
        </w:tc>
      </w:tr>
      <w:tr w:rsidR="007C5625" w:rsidRPr="005E04A9" w14:paraId="71F645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FD1780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POPS</w:t>
            </w:r>
          </w:p>
        </w:tc>
      </w:tr>
      <w:tr w:rsidR="007C5625" w:rsidRPr="005E04A9" w14:paraId="1FBFC51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FD2A99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stuarine, Coastal And Shelf Science</w:t>
            </w:r>
          </w:p>
        </w:tc>
      </w:tr>
      <w:tr w:rsidR="007C5625" w:rsidRPr="005E04A9" w14:paraId="33B85E0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F7E92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thology Ecology And Evolution</w:t>
            </w:r>
          </w:p>
        </w:tc>
      </w:tr>
      <w:tr w:rsidR="007C5625" w:rsidRPr="005E04A9" w14:paraId="7C26392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FCED3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Journal Of Agronomy</w:t>
            </w:r>
          </w:p>
        </w:tc>
      </w:tr>
      <w:tr w:rsidR="007C5625" w:rsidRPr="005E04A9" w14:paraId="05243A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16BF1B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Journal Of Forest Research</w:t>
            </w:r>
          </w:p>
        </w:tc>
      </w:tr>
      <w:tr w:rsidR="007C5625" w:rsidRPr="005E04A9" w14:paraId="59BA89B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D84AC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Journal Of Soil Biology</w:t>
            </w:r>
          </w:p>
        </w:tc>
      </w:tr>
      <w:tr w:rsidR="007C5625" w:rsidRPr="005E04A9" w14:paraId="7B733C6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4430DB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Journal Of Soil Science</w:t>
            </w:r>
          </w:p>
        </w:tc>
      </w:tr>
      <w:tr w:rsidR="007C5625" w:rsidRPr="005E04A9" w14:paraId="000A0FB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E19B2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Journal Of Wildlife Research</w:t>
            </w:r>
          </w:p>
        </w:tc>
      </w:tr>
      <w:tr w:rsidR="007C5625" w:rsidRPr="005E04A9" w14:paraId="78D4E40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D08E20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eld Crops Research</w:t>
            </w:r>
          </w:p>
        </w:tc>
      </w:tr>
      <w:tr w:rsidR="007C5625" w:rsidRPr="005E04A9" w14:paraId="1556FC4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3C460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eld Studies</w:t>
            </w:r>
          </w:p>
        </w:tc>
      </w:tr>
      <w:tr w:rsidR="007C5625" w:rsidRPr="005E04A9" w14:paraId="5C59B8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189D5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Fire Ecology</w:t>
            </w:r>
          </w:p>
        </w:tc>
      </w:tr>
      <w:tr w:rsidR="007C5625" w:rsidRPr="005E04A9" w14:paraId="29F646C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04030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sheries Management And Ecology</w:t>
            </w:r>
          </w:p>
        </w:tc>
      </w:tr>
      <w:tr w:rsidR="007C5625" w:rsidRPr="005E04A9" w14:paraId="3D84100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805B1D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sheries Research</w:t>
            </w:r>
          </w:p>
        </w:tc>
      </w:tr>
      <w:tr w:rsidR="007C5625" w:rsidRPr="005E04A9" w14:paraId="55C8340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6863C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lorida Scientist</w:t>
            </w:r>
          </w:p>
        </w:tc>
      </w:tr>
      <w:tr w:rsidR="007C5625" w:rsidRPr="005E04A9" w14:paraId="5F4350B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8040C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lia Geobotanica</w:t>
            </w:r>
          </w:p>
        </w:tc>
      </w:tr>
      <w:tr w:rsidR="007C5625" w:rsidRPr="005E04A9" w14:paraId="224A4AF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7C5EB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lia Horticulturae</w:t>
            </w:r>
          </w:p>
        </w:tc>
      </w:tr>
      <w:tr w:rsidR="007C5625" w:rsidRPr="005E04A9" w14:paraId="6F0411E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72B310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lia Primatologica</w:t>
            </w:r>
          </w:p>
        </w:tc>
      </w:tr>
      <w:tr w:rsidR="007C5625" w:rsidRPr="005E04A9" w14:paraId="6E555C8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A2FFEF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lia Zoologica</w:t>
            </w:r>
          </w:p>
        </w:tc>
      </w:tr>
      <w:tr w:rsidR="007C5625" w:rsidRPr="005E04A9" w14:paraId="16E8A19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CB076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 Ecology And Management</w:t>
            </w:r>
          </w:p>
        </w:tc>
      </w:tr>
      <w:tr w:rsidR="007C5625" w:rsidRPr="005E04A9" w14:paraId="6A724B1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8AD74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 Science</w:t>
            </w:r>
          </w:p>
        </w:tc>
      </w:tr>
      <w:tr w:rsidR="007C5625" w:rsidRPr="005E04A9" w14:paraId="64C3257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DB85C8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 Systems</w:t>
            </w:r>
          </w:p>
        </w:tc>
      </w:tr>
      <w:tr w:rsidR="007C5625" w:rsidRPr="005E04A9" w14:paraId="009B5A1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D8273A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ry</w:t>
            </w:r>
          </w:p>
        </w:tc>
      </w:tr>
      <w:tr w:rsidR="007C5625" w:rsidRPr="005E04A9" w14:paraId="4492C2E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DC9D7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ry Chronicle</w:t>
            </w:r>
          </w:p>
        </w:tc>
      </w:tr>
      <w:tr w:rsidR="007C5625" w:rsidRPr="005E04A9" w14:paraId="63C01DD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4B7B2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eshwater Biology</w:t>
            </w:r>
          </w:p>
        </w:tc>
      </w:tr>
      <w:tr w:rsidR="007C5625" w:rsidRPr="005E04A9" w14:paraId="238A936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46CF4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ntiers In Earth Science</w:t>
            </w:r>
          </w:p>
        </w:tc>
      </w:tr>
      <w:tr w:rsidR="007C5625" w:rsidRPr="005E04A9" w14:paraId="15B984B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45FA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ntiers In Ecology And Evolution</w:t>
            </w:r>
          </w:p>
        </w:tc>
      </w:tr>
      <w:tr w:rsidR="007C5625" w:rsidRPr="005E04A9" w14:paraId="6DD7970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250F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ntiers In Ecology And The Environment</w:t>
            </w:r>
          </w:p>
        </w:tc>
      </w:tr>
      <w:tr w:rsidR="007C5625" w:rsidRPr="005E04A9" w14:paraId="2E6F2BD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CA857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unctional Ecology</w:t>
            </w:r>
          </w:p>
        </w:tc>
      </w:tr>
      <w:tr w:rsidR="007C5625" w:rsidRPr="005E04A9" w14:paraId="36188C2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F138A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alemys</w:t>
            </w:r>
          </w:p>
        </w:tc>
      </w:tr>
      <w:tr w:rsidR="007C5625" w:rsidRPr="005E04A9" w14:paraId="4A96E75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6C5BAA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enesis</w:t>
            </w:r>
          </w:p>
        </w:tc>
      </w:tr>
      <w:tr w:rsidR="007C5625" w:rsidRPr="005E04A9" w14:paraId="004B4A7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350D4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enetics And Molecular Research</w:t>
            </w:r>
          </w:p>
        </w:tc>
      </w:tr>
      <w:tr w:rsidR="007C5625" w:rsidRPr="005E04A9" w14:paraId="2BF9A9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7574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eoderma</w:t>
            </w:r>
          </w:p>
        </w:tc>
      </w:tr>
      <w:tr w:rsidR="007C5625" w:rsidRPr="005E04A9" w14:paraId="549DEEE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3D8F0E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ibbon Journal</w:t>
            </w:r>
          </w:p>
        </w:tc>
      </w:tr>
      <w:tr w:rsidR="007C5625" w:rsidRPr="005E04A9" w14:paraId="2B700DE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E32E3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ibier Faune Sauvage, Game Wildlife</w:t>
            </w:r>
          </w:p>
        </w:tc>
      </w:tr>
      <w:tr w:rsidR="007C5625" w:rsidRPr="005E04A9" w14:paraId="349EDEC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4D32E2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lobal Change Biology</w:t>
            </w:r>
          </w:p>
        </w:tc>
      </w:tr>
      <w:tr w:rsidR="007C5625" w:rsidRPr="005E04A9" w14:paraId="7E714D2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D4F9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lobal Ecology And Conservation</w:t>
            </w:r>
          </w:p>
        </w:tc>
      </w:tr>
      <w:tr w:rsidR="007C5625" w:rsidRPr="005E04A9" w14:paraId="0C95764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A9650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orilla Journal</w:t>
            </w:r>
          </w:p>
        </w:tc>
      </w:tr>
      <w:tr w:rsidR="007C5625" w:rsidRPr="005E04A9" w14:paraId="1E96EF2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E6D56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rass And Forage Science</w:t>
            </w:r>
          </w:p>
        </w:tc>
      </w:tr>
      <w:tr w:rsidR="007C5625" w:rsidRPr="005E04A9" w14:paraId="71E97A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6146E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rassland Science</w:t>
            </w:r>
          </w:p>
        </w:tc>
      </w:tr>
      <w:tr w:rsidR="007C5625" w:rsidRPr="005E04A9" w14:paraId="2D84AC8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118E1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reat Lakes Entomologist</w:t>
            </w:r>
          </w:p>
        </w:tc>
      </w:tr>
      <w:tr w:rsidR="007C5625" w:rsidRPr="005E04A9" w14:paraId="7E86E66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5DC466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AYATI Journal Of Biosciences</w:t>
            </w:r>
          </w:p>
        </w:tc>
      </w:tr>
      <w:tr w:rsidR="007C5625" w:rsidRPr="005E04A9" w14:paraId="4638BB5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42656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fauna</w:t>
            </w:r>
          </w:p>
        </w:tc>
      </w:tr>
      <w:tr w:rsidR="007C5625" w:rsidRPr="005E04A9" w14:paraId="338650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76F44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</w:t>
            </w:r>
          </w:p>
        </w:tc>
      </w:tr>
      <w:tr w:rsidR="007C5625" w:rsidRPr="005E04A9" w14:paraId="3B067E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CC849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 Bonnensis</w:t>
            </w:r>
          </w:p>
        </w:tc>
      </w:tr>
      <w:tr w:rsidR="007C5625" w:rsidRPr="005E04A9" w14:paraId="12EC96F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3492B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l Bulletin</w:t>
            </w:r>
          </w:p>
        </w:tc>
      </w:tr>
      <w:tr w:rsidR="007C5625" w:rsidRPr="005E04A9" w14:paraId="3927E8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67AB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l Conservation And Biology</w:t>
            </w:r>
          </w:p>
        </w:tc>
      </w:tr>
      <w:tr w:rsidR="007C5625" w:rsidRPr="005E04A9" w14:paraId="22B3852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193FD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l Journal</w:t>
            </w:r>
          </w:p>
        </w:tc>
      </w:tr>
      <w:tr w:rsidR="007C5625" w:rsidRPr="005E04A9" w14:paraId="6535C86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0920A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l Review</w:t>
            </w:r>
          </w:p>
        </w:tc>
      </w:tr>
      <w:tr w:rsidR="007C5625" w:rsidRPr="005E04A9" w14:paraId="13AF1F9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562AA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logical Society Bulletin</w:t>
            </w:r>
          </w:p>
        </w:tc>
      </w:tr>
      <w:tr w:rsidR="007C5625" w:rsidRPr="005E04A9" w14:paraId="13147D3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05B8BF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ormones And Behavior</w:t>
            </w:r>
          </w:p>
        </w:tc>
      </w:tr>
      <w:tr w:rsidR="007C5625" w:rsidRPr="005E04A9" w14:paraId="67F0F97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14403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ortscience</w:t>
            </w:r>
          </w:p>
        </w:tc>
      </w:tr>
      <w:tr w:rsidR="007C5625" w:rsidRPr="005E04A9" w14:paraId="2957C0E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29E2E0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orttechnology</w:t>
            </w:r>
          </w:p>
        </w:tc>
      </w:tr>
      <w:tr w:rsidR="007C5625" w:rsidRPr="005E04A9" w14:paraId="1B58261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690C81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uman-Wildlife Interactions</w:t>
            </w:r>
          </w:p>
        </w:tc>
      </w:tr>
      <w:tr w:rsidR="007C5625" w:rsidRPr="005E04A9" w14:paraId="1F9748E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B9379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Hydrobiologia</w:t>
            </w:r>
          </w:p>
        </w:tc>
      </w:tr>
      <w:tr w:rsidR="007C5625" w:rsidRPr="005E04A9" w14:paraId="5309696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D532C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ystrix</w:t>
            </w:r>
          </w:p>
        </w:tc>
      </w:tr>
      <w:tr w:rsidR="007C5625" w:rsidRPr="005E04A9" w14:paraId="2FE8983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1DC3A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bis</w:t>
            </w:r>
          </w:p>
        </w:tc>
      </w:tr>
      <w:tr w:rsidR="007C5625" w:rsidRPr="005E04A9" w14:paraId="541F1A0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24640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CES Journal Of Marine Science</w:t>
            </w:r>
          </w:p>
        </w:tc>
      </w:tr>
      <w:tr w:rsidR="007C5625" w:rsidRPr="005E04A9" w14:paraId="7ED1717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36F13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sect Conservation And Diversity</w:t>
            </w:r>
          </w:p>
        </w:tc>
      </w:tr>
      <w:tr w:rsidR="007C5625" w:rsidRPr="005E04A9" w14:paraId="6D2EA33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FA1CC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sect Science</w:t>
            </w:r>
          </w:p>
        </w:tc>
      </w:tr>
      <w:tr w:rsidR="007C5625" w:rsidRPr="005E04A9" w14:paraId="725B52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138FD5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sectes Sociaux</w:t>
            </w:r>
          </w:p>
        </w:tc>
      </w:tr>
      <w:tr w:rsidR="007C5625" w:rsidRPr="005E04A9" w14:paraId="1A367E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82D51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grated Pest Management Reviews</w:t>
            </w:r>
          </w:p>
        </w:tc>
      </w:tr>
      <w:tr w:rsidR="007C5625" w:rsidRPr="005E04A9" w14:paraId="33FEAA4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790404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Agrophysics</w:t>
            </w:r>
          </w:p>
        </w:tc>
      </w:tr>
      <w:tr w:rsidR="007C5625" w:rsidRPr="005E04A9" w14:paraId="3DBF534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D822E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Biodeterioration And Biodegradation</w:t>
            </w:r>
          </w:p>
        </w:tc>
      </w:tr>
      <w:tr w:rsidR="007C5625" w:rsidRPr="005E04A9" w14:paraId="18C040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EAAB7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Journal Of Ecology</w:t>
            </w:r>
          </w:p>
        </w:tc>
      </w:tr>
      <w:tr w:rsidR="007C5625" w:rsidRPr="005E04A9" w14:paraId="4C0A651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2810E3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Journal Of Pest Management</w:t>
            </w:r>
          </w:p>
        </w:tc>
      </w:tr>
      <w:tr w:rsidR="007C5625" w:rsidRPr="005E04A9" w14:paraId="123F6F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D4DD6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Journal Of Primatology</w:t>
            </w:r>
          </w:p>
        </w:tc>
      </w:tr>
      <w:tr w:rsidR="007C5625" w:rsidRPr="005E04A9" w14:paraId="2AF667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6ABE17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Journal Of Tropical Insect Science</w:t>
            </w:r>
          </w:p>
        </w:tc>
      </w:tr>
      <w:tr w:rsidR="007C5625" w:rsidRPr="005E04A9" w14:paraId="4E1843F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F16E1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Journal Of Wildland Fire</w:t>
            </w:r>
          </w:p>
        </w:tc>
      </w:tr>
      <w:tr w:rsidR="007C5625" w:rsidRPr="005E04A9" w14:paraId="1794F91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F420A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Review Of Hydrobiology</w:t>
            </w:r>
          </w:p>
        </w:tc>
      </w:tr>
      <w:tr w:rsidR="007C5625" w:rsidRPr="005E04A9" w14:paraId="420EFC8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25969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Zoo Yearbook</w:t>
            </w:r>
          </w:p>
        </w:tc>
      </w:tr>
      <w:tr w:rsidR="007C5625" w:rsidRPr="005E04A9" w14:paraId="4006530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3FA2FB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vasive Plant Science And Management</w:t>
            </w:r>
          </w:p>
        </w:tc>
      </w:tr>
      <w:tr w:rsidR="007C5625" w:rsidRPr="005E04A9" w14:paraId="05E7DDD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AD21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OBC/WPRS Bulletin</w:t>
            </w:r>
          </w:p>
        </w:tc>
      </w:tr>
      <w:tr w:rsidR="007C5625" w:rsidRPr="005E04A9" w14:paraId="5AF6398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363E0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SME Journal</w:t>
            </w:r>
          </w:p>
        </w:tc>
      </w:tr>
      <w:tr w:rsidR="007C5625" w:rsidRPr="005E04A9" w14:paraId="79AF240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08F51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apanese Journal Of Applied Entomology And Zoology</w:t>
            </w:r>
          </w:p>
        </w:tc>
      </w:tr>
      <w:tr w:rsidR="007C5625" w:rsidRPr="005E04A9" w14:paraId="61C2FD3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072FD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For Nature Conservation</w:t>
            </w:r>
          </w:p>
        </w:tc>
      </w:tr>
      <w:tr w:rsidR="007C5625" w:rsidRPr="005E04A9" w14:paraId="2719FED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079AE2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For Nature Conservation And Applied Landscape Ecology</w:t>
            </w:r>
          </w:p>
        </w:tc>
      </w:tr>
      <w:tr w:rsidR="007C5625" w:rsidRPr="005E04A9" w14:paraId="02C4F4B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51F8D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gricultural And Food Chemistry</w:t>
            </w:r>
          </w:p>
        </w:tc>
      </w:tr>
      <w:tr w:rsidR="007C5625" w:rsidRPr="005E04A9" w14:paraId="7EAA720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8EC5CA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gricultural Science</w:t>
            </w:r>
          </w:p>
        </w:tc>
      </w:tr>
      <w:tr w:rsidR="007C5625" w:rsidRPr="005E04A9" w14:paraId="4A31E82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E4F90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griculture And Social Sciences</w:t>
            </w:r>
          </w:p>
        </w:tc>
      </w:tr>
      <w:tr w:rsidR="007C5625" w:rsidRPr="005E04A9" w14:paraId="59EE5AD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A397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gronomy And Crop Science</w:t>
            </w:r>
          </w:p>
        </w:tc>
      </w:tr>
      <w:tr w:rsidR="007C5625" w:rsidRPr="005E04A9" w14:paraId="7473C2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20268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nimal And Plant Sciences</w:t>
            </w:r>
          </w:p>
        </w:tc>
      </w:tr>
      <w:tr w:rsidR="007C5625" w:rsidRPr="005E04A9" w14:paraId="3CA36A3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7F567F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nimal Ecology</w:t>
            </w:r>
          </w:p>
        </w:tc>
      </w:tr>
      <w:tr w:rsidR="007C5625" w:rsidRPr="005E04A9" w14:paraId="131C6ED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42FA6B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nimal Science</w:t>
            </w:r>
          </w:p>
        </w:tc>
      </w:tr>
      <w:tr w:rsidR="007C5625" w:rsidRPr="005E04A9" w14:paraId="1038B4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4D3E65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picultural Research</w:t>
            </w:r>
          </w:p>
        </w:tc>
      </w:tr>
      <w:tr w:rsidR="007C5625" w:rsidRPr="005E04A9" w14:paraId="35DA93A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A6EC07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pplied Animal Welfare Science</w:t>
            </w:r>
          </w:p>
        </w:tc>
      </w:tr>
      <w:tr w:rsidR="007C5625" w:rsidRPr="005E04A9" w14:paraId="50FDE6A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D5E981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pplied Ecology</w:t>
            </w:r>
          </w:p>
        </w:tc>
      </w:tr>
      <w:tr w:rsidR="007C5625" w:rsidRPr="005E04A9" w14:paraId="3833C67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78659E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pplied Entomology</w:t>
            </w:r>
          </w:p>
        </w:tc>
      </w:tr>
      <w:tr w:rsidR="007C5625" w:rsidRPr="005E04A9" w14:paraId="144ECC6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518B0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quatic Plant Management</w:t>
            </w:r>
          </w:p>
        </w:tc>
      </w:tr>
      <w:tr w:rsidR="007C5625" w:rsidRPr="005E04A9" w14:paraId="5679DC1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E037A5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rachnology</w:t>
            </w:r>
          </w:p>
        </w:tc>
      </w:tr>
      <w:tr w:rsidR="007C5625" w:rsidRPr="005E04A9" w14:paraId="553A9A3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FD087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rid Environments</w:t>
            </w:r>
          </w:p>
        </w:tc>
      </w:tr>
      <w:tr w:rsidR="007C5625" w:rsidRPr="005E04A9" w14:paraId="2A58D36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43B19C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Avian Biology</w:t>
            </w:r>
          </w:p>
        </w:tc>
      </w:tr>
      <w:tr w:rsidR="007C5625" w:rsidRPr="005E04A9" w14:paraId="799537E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B3677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Bat Research And Conservation</w:t>
            </w:r>
          </w:p>
        </w:tc>
      </w:tr>
      <w:tr w:rsidR="007C5625" w:rsidRPr="005E04A9" w14:paraId="1F0BEF7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C8E02B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Chemical Ecology</w:t>
            </w:r>
          </w:p>
        </w:tc>
      </w:tr>
      <w:tr w:rsidR="007C5625" w:rsidRPr="005E04A9" w14:paraId="29DD8A2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7EF7EB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Coastal Conservation</w:t>
            </w:r>
          </w:p>
        </w:tc>
      </w:tr>
      <w:tr w:rsidR="007C5625" w:rsidRPr="005E04A9" w14:paraId="717A41A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08BE5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Coastal Research</w:t>
            </w:r>
          </w:p>
        </w:tc>
      </w:tr>
      <w:tr w:rsidR="007C5625" w:rsidRPr="005E04A9" w14:paraId="19E4E04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368DA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cology</w:t>
            </w:r>
          </w:p>
        </w:tc>
      </w:tr>
      <w:tr w:rsidR="007C5625" w:rsidRPr="005E04A9" w14:paraId="4667695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7C44C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Journal Of Economic Entomology</w:t>
            </w:r>
          </w:p>
        </w:tc>
      </w:tr>
      <w:tr w:rsidR="007C5625" w:rsidRPr="005E04A9" w14:paraId="4E30C1D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8415A4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tomological Science</w:t>
            </w:r>
          </w:p>
        </w:tc>
      </w:tr>
      <w:tr w:rsidR="007C5625" w:rsidRPr="005E04A9" w14:paraId="2D87934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F8A08F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vironmental Education</w:t>
            </w:r>
          </w:p>
        </w:tc>
      </w:tr>
      <w:tr w:rsidR="007C5625" w:rsidRPr="005E04A9" w14:paraId="4775E46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28C0B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vironmental Management</w:t>
            </w:r>
          </w:p>
        </w:tc>
      </w:tr>
      <w:tr w:rsidR="007C5625" w:rsidRPr="005E04A9" w14:paraId="42BEACC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0C7240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vironmental Planning And Management</w:t>
            </w:r>
          </w:p>
        </w:tc>
      </w:tr>
      <w:tr w:rsidR="007C5625" w:rsidRPr="005E04A9" w14:paraId="5CDD5B7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7F77F5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vironmental Quality</w:t>
            </w:r>
          </w:p>
        </w:tc>
      </w:tr>
      <w:tr w:rsidR="007C5625" w:rsidRPr="005E04A9" w14:paraId="605E404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0BA24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nvironmental Studies</w:t>
            </w:r>
          </w:p>
        </w:tc>
      </w:tr>
      <w:tr w:rsidR="007C5625" w:rsidRPr="005E04A9" w14:paraId="78B94B9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D501F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thology</w:t>
            </w:r>
          </w:p>
        </w:tc>
      </w:tr>
      <w:tr w:rsidR="007C5625" w:rsidRPr="005E04A9" w14:paraId="34DF38C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95475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xperimental Botany</w:t>
            </w:r>
          </w:p>
        </w:tc>
      </w:tr>
      <w:tr w:rsidR="007C5625" w:rsidRPr="005E04A9" w14:paraId="5046206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916E6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Experimental Zoology Part A: Ecological And Integrative Physiology</w:t>
            </w:r>
          </w:p>
        </w:tc>
      </w:tr>
      <w:tr w:rsidR="007C5625" w:rsidRPr="005E04A9" w14:paraId="68ADEB2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D56740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ield Ornithology</w:t>
            </w:r>
          </w:p>
        </w:tc>
      </w:tr>
      <w:tr w:rsidR="007C5625" w:rsidRPr="005E04A9" w14:paraId="0C90916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22793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ish And Wildlife Management</w:t>
            </w:r>
          </w:p>
        </w:tc>
      </w:tr>
      <w:tr w:rsidR="007C5625" w:rsidRPr="005E04A9" w14:paraId="7DD965D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275AF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ish Biology</w:t>
            </w:r>
          </w:p>
        </w:tc>
      </w:tr>
      <w:tr w:rsidR="007C5625" w:rsidRPr="005E04A9" w14:paraId="4D5EAB7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248DC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ish Diseases</w:t>
            </w:r>
          </w:p>
        </w:tc>
      </w:tr>
      <w:tr w:rsidR="007C5625" w:rsidRPr="005E04A9" w14:paraId="5548144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E5786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ood, Agriculture And Environment</w:t>
            </w:r>
          </w:p>
        </w:tc>
      </w:tr>
      <w:tr w:rsidR="007C5625" w:rsidRPr="005E04A9" w14:paraId="640D6ED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3DD47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orest Research</w:t>
            </w:r>
          </w:p>
        </w:tc>
      </w:tr>
      <w:tr w:rsidR="007C5625" w:rsidRPr="005E04A9" w14:paraId="35B8020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62071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orest Science</w:t>
            </w:r>
          </w:p>
        </w:tc>
      </w:tr>
      <w:tr w:rsidR="007C5625" w:rsidRPr="005E04A9" w14:paraId="687DE0F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31E72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Forestry Research</w:t>
            </w:r>
          </w:p>
        </w:tc>
      </w:tr>
      <w:tr w:rsidR="007C5625" w:rsidRPr="005E04A9" w14:paraId="7F5C380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02C52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Herpetological Medicine And Surgery</w:t>
            </w:r>
          </w:p>
        </w:tc>
      </w:tr>
      <w:tr w:rsidR="007C5625" w:rsidRPr="005E04A9" w14:paraId="4CC0F77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FDDD8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Herpetology</w:t>
            </w:r>
          </w:p>
        </w:tc>
      </w:tr>
      <w:tr w:rsidR="007C5625" w:rsidRPr="005E04A9" w14:paraId="2B4AB93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E3629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Hymenoptera Research</w:t>
            </w:r>
          </w:p>
        </w:tc>
      </w:tr>
      <w:tr w:rsidR="007C5625" w:rsidRPr="005E04A9" w14:paraId="63188E8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CB126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Insect Conservation</w:t>
            </w:r>
          </w:p>
        </w:tc>
      </w:tr>
      <w:tr w:rsidR="007C5625" w:rsidRPr="005E04A9" w14:paraId="411D283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020B06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Insect Science</w:t>
            </w:r>
          </w:p>
        </w:tc>
      </w:tr>
      <w:tr w:rsidR="007C5625" w:rsidRPr="005E04A9" w14:paraId="00A6510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9C2E3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Invertebrate Pathology</w:t>
            </w:r>
          </w:p>
        </w:tc>
      </w:tr>
      <w:tr w:rsidR="007C5625" w:rsidRPr="005E04A9" w14:paraId="2E43774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7F008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Mammalogy</w:t>
            </w:r>
          </w:p>
        </w:tc>
      </w:tr>
      <w:tr w:rsidR="007C5625" w:rsidRPr="005E04A9" w14:paraId="089B286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D44EF3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Molluscan Studies</w:t>
            </w:r>
          </w:p>
        </w:tc>
      </w:tr>
      <w:tr w:rsidR="007C5625" w:rsidRPr="005E04A9" w14:paraId="4E8A974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69D7D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Natural History</w:t>
            </w:r>
          </w:p>
        </w:tc>
      </w:tr>
      <w:tr w:rsidR="007C5625" w:rsidRPr="005E04A9" w14:paraId="065B73B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D9FA1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Nematology</w:t>
            </w:r>
          </w:p>
        </w:tc>
      </w:tr>
      <w:tr w:rsidR="007C5625" w:rsidRPr="005E04A9" w14:paraId="5C0226D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73BC0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Ornithology</w:t>
            </w:r>
          </w:p>
        </w:tc>
      </w:tr>
      <w:tr w:rsidR="007C5625" w:rsidRPr="005E04A9" w14:paraId="099AE6C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9A256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Pest Science</w:t>
            </w:r>
          </w:p>
        </w:tc>
      </w:tr>
      <w:tr w:rsidR="007C5625" w:rsidRPr="005E04A9" w14:paraId="68859C2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94E0E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Pharmacological And Toxicological Methods</w:t>
            </w:r>
          </w:p>
        </w:tc>
      </w:tr>
      <w:tr w:rsidR="007C5625" w:rsidRPr="005E04A9" w14:paraId="4414519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8C40C2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Plant Diseases And Protection</w:t>
            </w:r>
          </w:p>
        </w:tc>
      </w:tr>
      <w:tr w:rsidR="007C5625" w:rsidRPr="005E04A9" w14:paraId="4D94843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A8C25D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Raptor Research</w:t>
            </w:r>
          </w:p>
        </w:tc>
      </w:tr>
      <w:tr w:rsidR="007C5625" w:rsidRPr="005E04A9" w14:paraId="23570F0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5A12D6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Sea Research</w:t>
            </w:r>
          </w:p>
        </w:tc>
      </w:tr>
      <w:tr w:rsidR="007C5625" w:rsidRPr="005E04A9" w14:paraId="2F30E18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DE82DC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Soils And Sediments</w:t>
            </w:r>
          </w:p>
        </w:tc>
      </w:tr>
      <w:tr w:rsidR="007C5625" w:rsidRPr="005E04A9" w14:paraId="75D3348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49587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Soils And Water Conservation</w:t>
            </w:r>
          </w:p>
        </w:tc>
      </w:tr>
      <w:tr w:rsidR="007C5625" w:rsidRPr="005E04A9" w14:paraId="793A9CC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9214F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Sustainable Forestry</w:t>
            </w:r>
          </w:p>
        </w:tc>
      </w:tr>
      <w:tr w:rsidR="007C5625" w:rsidRPr="005E04A9" w14:paraId="4393BC6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89E14E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Acoustical Society Of America</w:t>
            </w:r>
          </w:p>
        </w:tc>
      </w:tr>
      <w:tr w:rsidR="007C5625" w:rsidRPr="005E04A9" w14:paraId="0A9686D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5AF8BE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American Society For Horticultural Science</w:t>
            </w:r>
          </w:p>
        </w:tc>
      </w:tr>
      <w:tr w:rsidR="007C5625" w:rsidRPr="005E04A9" w14:paraId="70598C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BEC35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Elisha Mitchell Scientific Society</w:t>
            </w:r>
          </w:p>
        </w:tc>
      </w:tr>
      <w:tr w:rsidR="007C5625" w:rsidRPr="005E04A9" w14:paraId="3D72EFF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6718E7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Iowa Academy Of Science</w:t>
            </w:r>
          </w:p>
        </w:tc>
      </w:tr>
      <w:tr w:rsidR="007C5625" w:rsidRPr="005E04A9" w14:paraId="394C2E3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6C281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Kansas Entomological Society</w:t>
            </w:r>
          </w:p>
        </w:tc>
      </w:tr>
      <w:tr w:rsidR="007C5625" w:rsidRPr="005E04A9" w14:paraId="1DC11D1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95BEA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e Marine Biological Association Of The United Kingdom</w:t>
            </w:r>
          </w:p>
        </w:tc>
      </w:tr>
      <w:tr w:rsidR="007C5625" w:rsidRPr="005E04A9" w14:paraId="65C507B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85A2D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Journal Of The Torrey Botanical Society</w:t>
            </w:r>
          </w:p>
        </w:tc>
      </w:tr>
      <w:tr w:rsidR="007C5625" w:rsidRPr="005E04A9" w14:paraId="333CED5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2C6E49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hreatened Taxa</w:t>
            </w:r>
          </w:p>
        </w:tc>
      </w:tr>
      <w:tr w:rsidR="007C5625" w:rsidRPr="005E04A9" w14:paraId="335F6B2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69228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Tropical Ecology</w:t>
            </w:r>
          </w:p>
        </w:tc>
      </w:tr>
      <w:tr w:rsidR="007C5625" w:rsidRPr="005E04A9" w14:paraId="678F2C2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9F12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Vegetation Science</w:t>
            </w:r>
          </w:p>
        </w:tc>
      </w:tr>
      <w:tr w:rsidR="007C5625" w:rsidRPr="005E04A9" w14:paraId="39BA5E9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9ED0B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Wetlands Environmental Management</w:t>
            </w:r>
          </w:p>
        </w:tc>
      </w:tr>
      <w:tr w:rsidR="007C5625" w:rsidRPr="005E04A9" w14:paraId="6B7E841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DCC8E5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Wildlife Diseases</w:t>
            </w:r>
          </w:p>
        </w:tc>
      </w:tr>
      <w:tr w:rsidR="007C5625" w:rsidRPr="005E04A9" w14:paraId="48FA325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9F2FD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Wildlife Management</w:t>
            </w:r>
          </w:p>
        </w:tc>
      </w:tr>
      <w:tr w:rsidR="007C5625" w:rsidRPr="005E04A9" w14:paraId="093CBEC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698C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Wildlife Rehabilitation</w:t>
            </w:r>
          </w:p>
        </w:tc>
      </w:tr>
      <w:tr w:rsidR="007C5625" w:rsidRPr="005E04A9" w14:paraId="356311A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6FFDA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Zoo And Aquarium Research</w:t>
            </w:r>
          </w:p>
        </w:tc>
      </w:tr>
      <w:tr w:rsidR="007C5625" w:rsidRPr="005E04A9" w14:paraId="640DD2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A975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Zoo And Aquatic Research</w:t>
            </w:r>
          </w:p>
        </w:tc>
      </w:tr>
      <w:tr w:rsidR="007C5625" w:rsidRPr="005E04A9" w14:paraId="0BF0E89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4D423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Zoo And Wildlife Medicine</w:t>
            </w:r>
          </w:p>
        </w:tc>
      </w:tr>
      <w:tr w:rsidR="007C5625" w:rsidRPr="005E04A9" w14:paraId="7E97BBF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17580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urnal Of Zoology</w:t>
            </w:r>
          </w:p>
        </w:tc>
      </w:tr>
      <w:tr w:rsidR="007C5625" w:rsidRPr="005E04A9" w14:paraId="022F76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E140C7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Kasetsart Journal — Natural Science</w:t>
            </w:r>
          </w:p>
        </w:tc>
      </w:tr>
      <w:tr w:rsidR="007C5625" w:rsidRPr="005E04A9" w14:paraId="7758830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E8497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Koedoe</w:t>
            </w:r>
          </w:p>
        </w:tc>
      </w:tr>
      <w:tr w:rsidR="007C5625" w:rsidRPr="005E04A9" w14:paraId="231B24A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A67D2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boratory Animals</w:t>
            </w:r>
          </w:p>
        </w:tc>
      </w:tr>
      <w:tr w:rsidR="007C5625" w:rsidRPr="005E04A9" w14:paraId="7EF432F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59969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ke And Reservoir Management</w:t>
            </w:r>
          </w:p>
        </w:tc>
      </w:tr>
      <w:tr w:rsidR="007C5625" w:rsidRPr="005E04A9" w14:paraId="0896041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5337F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 Degradation &amp; Development</w:t>
            </w:r>
          </w:p>
        </w:tc>
      </w:tr>
      <w:tr w:rsidR="007C5625" w:rsidRPr="005E04A9" w14:paraId="3D0C2F7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E27198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scape And Urban Planning</w:t>
            </w:r>
          </w:p>
        </w:tc>
      </w:tr>
      <w:tr w:rsidR="007C5625" w:rsidRPr="005E04A9" w14:paraId="755E095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785717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scape Ecology</w:t>
            </w:r>
          </w:p>
        </w:tc>
      </w:tr>
      <w:tr w:rsidR="007C5625" w:rsidRPr="005E04A9" w14:paraId="3B7CFBD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9A24A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emur News</w:t>
            </w:r>
          </w:p>
        </w:tc>
      </w:tr>
      <w:tr w:rsidR="007C5625" w:rsidRPr="005E04A9" w14:paraId="79670A3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4D6A43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ichenologist</w:t>
            </w:r>
          </w:p>
        </w:tc>
      </w:tr>
      <w:tr w:rsidR="007C5625" w:rsidRPr="005E04A9" w14:paraId="028AAD2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00460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imnology</w:t>
            </w:r>
          </w:p>
        </w:tc>
      </w:tr>
      <w:tr w:rsidR="007C5625" w:rsidRPr="005E04A9" w14:paraId="1BB8F75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D2125E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imosa</w:t>
            </w:r>
          </w:p>
        </w:tc>
      </w:tr>
      <w:tr w:rsidR="007C5625" w:rsidRPr="005E04A9" w14:paraId="01B7E70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F6521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utra</w:t>
            </w:r>
          </w:p>
        </w:tc>
      </w:tr>
      <w:tr w:rsidR="007C5625" w:rsidRPr="005E04A9" w14:paraId="76E981F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26CF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layan Nature Journal</w:t>
            </w:r>
          </w:p>
        </w:tc>
      </w:tr>
      <w:tr w:rsidR="007C5625" w:rsidRPr="005E04A9" w14:paraId="5EBD110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2B99E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mmal Research</w:t>
            </w:r>
          </w:p>
        </w:tc>
      </w:tr>
      <w:tr w:rsidR="007C5625" w:rsidRPr="005E04A9" w14:paraId="532FA33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443EF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mmal Review</w:t>
            </w:r>
          </w:p>
        </w:tc>
      </w:tr>
      <w:tr w:rsidR="007C5625" w:rsidRPr="005E04A9" w14:paraId="4033B72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95D5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mmal Study</w:t>
            </w:r>
          </w:p>
        </w:tc>
      </w:tr>
      <w:tr w:rsidR="007C5625" w:rsidRPr="005E04A9" w14:paraId="7755C2A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0704F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mmalia</w:t>
            </w:r>
          </w:p>
        </w:tc>
      </w:tr>
      <w:tr w:rsidR="007C5625" w:rsidRPr="005E04A9" w14:paraId="023A951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1A765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mmalian Biology</w:t>
            </w:r>
          </w:p>
        </w:tc>
      </w:tr>
      <w:tr w:rsidR="007C5625" w:rsidRPr="005E04A9" w14:paraId="0200BA1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C7650A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nagement Of Biological Invasions</w:t>
            </w:r>
          </w:p>
        </w:tc>
      </w:tr>
      <w:tr w:rsidR="007C5625" w:rsidRPr="005E04A9" w14:paraId="5CE1889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F0B1C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And Freshwater Research</w:t>
            </w:r>
          </w:p>
        </w:tc>
      </w:tr>
      <w:tr w:rsidR="007C5625" w:rsidRPr="005E04A9" w14:paraId="50F3B75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3431E7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Ecology</w:t>
            </w:r>
          </w:p>
        </w:tc>
      </w:tr>
      <w:tr w:rsidR="007C5625" w:rsidRPr="005E04A9" w14:paraId="6A77EF8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CE03E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Ecology — Progress Series</w:t>
            </w:r>
          </w:p>
        </w:tc>
      </w:tr>
      <w:tr w:rsidR="007C5625" w:rsidRPr="005E04A9" w14:paraId="5E22E38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2D2CF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Environmental Research</w:t>
            </w:r>
          </w:p>
        </w:tc>
      </w:tr>
      <w:tr w:rsidR="007C5625" w:rsidRPr="005E04A9" w14:paraId="72552DF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7FD6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Mammal Science</w:t>
            </w:r>
          </w:p>
        </w:tc>
      </w:tr>
      <w:tr w:rsidR="007C5625" w:rsidRPr="005E04A9" w14:paraId="1D2750C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D1369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Ornithology</w:t>
            </w:r>
          </w:p>
        </w:tc>
      </w:tr>
      <w:tr w:rsidR="007C5625" w:rsidRPr="005E04A9" w14:paraId="7581C65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8530F6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Policy</w:t>
            </w:r>
          </w:p>
        </w:tc>
      </w:tr>
      <w:tr w:rsidR="007C5625" w:rsidRPr="005E04A9" w14:paraId="1AFB89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A2EA1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rine Pollution Bulletin</w:t>
            </w:r>
          </w:p>
        </w:tc>
      </w:tr>
      <w:tr w:rsidR="007C5625" w:rsidRPr="005E04A9" w14:paraId="090575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ED83F6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astozoologia Neotropical</w:t>
            </w:r>
          </w:p>
        </w:tc>
      </w:tr>
      <w:tr w:rsidR="007C5625" w:rsidRPr="005E04A9" w14:paraId="54CF8FC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17AF32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edical And Veterinary Entomology</w:t>
            </w:r>
          </w:p>
        </w:tc>
      </w:tr>
      <w:tr w:rsidR="007C5625" w:rsidRPr="005E04A9" w14:paraId="3E12C57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CB0F3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edical Mycology</w:t>
            </w:r>
          </w:p>
        </w:tc>
      </w:tr>
      <w:tr w:rsidR="007C5625" w:rsidRPr="005E04A9" w14:paraId="0CDA11C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2E009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emoirs Of The Queensland Museum</w:t>
            </w:r>
          </w:p>
        </w:tc>
      </w:tr>
      <w:tr w:rsidR="007C5625" w:rsidRPr="005E04A9" w14:paraId="6B7E101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4E7CBB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Memoranda — Societatis Pro Fauna Et Flora Fennica</w:t>
            </w:r>
          </w:p>
        </w:tc>
      </w:tr>
      <w:tr w:rsidR="007C5625" w:rsidRPr="005E04A9" w14:paraId="336B703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E3BB3B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icrobial Ecology</w:t>
            </w:r>
          </w:p>
        </w:tc>
      </w:tr>
      <w:tr w:rsidR="007C5625" w:rsidRPr="005E04A9" w14:paraId="315087D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BBBDE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ires And Peat</w:t>
            </w:r>
          </w:p>
        </w:tc>
      </w:tr>
      <w:tr w:rsidR="007C5625" w:rsidRPr="005E04A9" w14:paraId="657B4B1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77015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itteilungen Der Biologischen Bundesanstalt Für Land-U. Forstwirtschaft</w:t>
            </w:r>
          </w:p>
        </w:tc>
      </w:tr>
      <w:tr w:rsidR="007C5625" w:rsidRPr="005E04A9" w14:paraId="7C4DECB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FC54C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itteilungen Der Deutschen Gesellschaft Fuer Allgemeine Und Angewandte Entomologie</w:t>
            </w:r>
          </w:p>
        </w:tc>
      </w:tr>
      <w:tr w:rsidR="007C5625" w:rsidRPr="005E04A9" w14:paraId="38A5907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47F74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olecular Ecology</w:t>
            </w:r>
          </w:p>
        </w:tc>
      </w:tr>
      <w:tr w:rsidR="007C5625" w:rsidRPr="005E04A9" w14:paraId="08A2361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A32A8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unibe Antropologia-Arkeologia</w:t>
            </w:r>
          </w:p>
        </w:tc>
      </w:tr>
      <w:tr w:rsidR="007C5625" w:rsidRPr="005E04A9" w14:paraId="49C877B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202A03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ycorrhiza</w:t>
            </w:r>
          </w:p>
        </w:tc>
      </w:tr>
      <w:tr w:rsidR="007C5625" w:rsidRPr="005E04A9" w14:paraId="1978DB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A5108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ur Und Landschaft</w:t>
            </w:r>
          </w:p>
        </w:tc>
      </w:tr>
      <w:tr w:rsidR="007C5625" w:rsidRPr="005E04A9" w14:paraId="0363510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7A1AC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ura Societa Italiana Di Scienze Naturale E Museo Civico Di Storia Naturale Milan</w:t>
            </w:r>
          </w:p>
        </w:tc>
      </w:tr>
      <w:tr w:rsidR="007C5625" w:rsidRPr="005E04A9" w14:paraId="7A198FB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28BE4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ural Areas Journal</w:t>
            </w:r>
          </w:p>
        </w:tc>
      </w:tr>
      <w:tr w:rsidR="007C5625" w:rsidRPr="005E04A9" w14:paraId="70447DD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ABA0C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ure</w:t>
            </w:r>
          </w:p>
        </w:tc>
      </w:tr>
      <w:tr w:rsidR="007C5625" w:rsidRPr="005E04A9" w14:paraId="4490125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9D534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otropical Primates</w:t>
            </w:r>
          </w:p>
        </w:tc>
      </w:tr>
      <w:tr w:rsidR="007C5625" w:rsidRPr="005E04A9" w14:paraId="1AE7FF7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61DA8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urobiology Of Learning And Memory</w:t>
            </w:r>
          </w:p>
        </w:tc>
      </w:tr>
      <w:tr w:rsidR="007C5625" w:rsidRPr="005E04A9" w14:paraId="577DB4A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4176F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Forests</w:t>
            </w:r>
          </w:p>
        </w:tc>
      </w:tr>
      <w:tr w:rsidR="007C5625" w:rsidRPr="005E04A9" w14:paraId="05A78E9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892D9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Zealand Journal Of Botany</w:t>
            </w:r>
          </w:p>
        </w:tc>
      </w:tr>
      <w:tr w:rsidR="007C5625" w:rsidRPr="005E04A9" w14:paraId="2DE4C8F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81522C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Zealand Journal Of Crop And Horticultural Science</w:t>
            </w:r>
          </w:p>
        </w:tc>
      </w:tr>
      <w:tr w:rsidR="007C5625" w:rsidRPr="005E04A9" w14:paraId="6EE5EB4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CFDC7C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Zealand Journal Of Zoology</w:t>
            </w:r>
          </w:p>
        </w:tc>
      </w:tr>
      <w:tr w:rsidR="007C5625" w:rsidRPr="005E04A9" w14:paraId="2CC055D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580797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Zealand Plant Protection</w:t>
            </w:r>
          </w:p>
        </w:tc>
      </w:tr>
      <w:tr w:rsidR="007C5625" w:rsidRPr="005E04A9" w14:paraId="3E7CD32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9AA1F3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orth American Journal Of Aquaculture</w:t>
            </w:r>
          </w:p>
        </w:tc>
      </w:tr>
      <w:tr w:rsidR="007C5625" w:rsidRPr="005E04A9" w14:paraId="5EEF322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5BD6C4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orth American Journal Of Fisheries Management</w:t>
            </w:r>
          </w:p>
        </w:tc>
      </w:tr>
      <w:tr w:rsidR="007C5625" w:rsidRPr="005E04A9" w14:paraId="34AC0CC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64375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ortheastern Naturalist</w:t>
            </w:r>
          </w:p>
        </w:tc>
      </w:tr>
      <w:tr w:rsidR="007C5625" w:rsidRPr="005E04A9" w14:paraId="7B09FEC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71FD2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orthwest Science</w:t>
            </w:r>
          </w:p>
        </w:tc>
      </w:tr>
      <w:tr w:rsidR="007C5625" w:rsidRPr="005E04A9" w14:paraId="7EACB1F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81412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otulae Botanicae Horti Agrobotanici Cluj-Napoca</w:t>
            </w:r>
          </w:p>
        </w:tc>
      </w:tr>
      <w:tr w:rsidR="007C5625" w:rsidRPr="005E04A9" w14:paraId="5B3714C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33E07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utrient Cycling In Agroecosystems</w:t>
            </w:r>
          </w:p>
        </w:tc>
      </w:tr>
      <w:tr w:rsidR="007C5625" w:rsidRPr="005E04A9" w14:paraId="6F851BB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246D6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ceanographic Literature Review</w:t>
            </w:r>
          </w:p>
        </w:tc>
      </w:tr>
      <w:tr w:rsidR="007C5625" w:rsidRPr="005E04A9" w14:paraId="525AAA6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084666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ecologia</w:t>
            </w:r>
          </w:p>
        </w:tc>
      </w:tr>
      <w:tr w:rsidR="007C5625" w:rsidRPr="005E04A9" w14:paraId="7887E6D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47475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hio Journal Of Sciences</w:t>
            </w:r>
          </w:p>
        </w:tc>
      </w:tr>
      <w:tr w:rsidR="007C5625" w:rsidRPr="005E04A9" w14:paraId="3642A1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0AF75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ikos</w:t>
            </w:r>
          </w:p>
        </w:tc>
      </w:tr>
      <w:tr w:rsidR="007C5625" w:rsidRPr="005E04A9" w14:paraId="352C22D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3E616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ncoscience</w:t>
            </w:r>
          </w:p>
        </w:tc>
      </w:tr>
      <w:tr w:rsidR="007C5625" w:rsidRPr="005E04A9" w14:paraId="773A302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42155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ganic Agriculture</w:t>
            </w:r>
          </w:p>
        </w:tc>
      </w:tr>
      <w:tr w:rsidR="007C5625" w:rsidRPr="005E04A9" w14:paraId="4242A1B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5732C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nis Svecica</w:t>
            </w:r>
          </w:p>
        </w:tc>
      </w:tr>
      <w:tr w:rsidR="007C5625" w:rsidRPr="005E04A9" w14:paraId="5B6E419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1433C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nithologische Beobachter</w:t>
            </w:r>
          </w:p>
        </w:tc>
      </w:tr>
      <w:tr w:rsidR="007C5625" w:rsidRPr="005E04A9" w14:paraId="781713A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FD777A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nitologia Colombiana</w:t>
            </w:r>
          </w:p>
        </w:tc>
      </w:tr>
      <w:tr w:rsidR="007C5625" w:rsidRPr="005E04A9" w14:paraId="307715F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5A6F9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nitologia Neotropical</w:t>
            </w:r>
          </w:p>
        </w:tc>
      </w:tr>
      <w:tr w:rsidR="007C5625" w:rsidRPr="005E04A9" w14:paraId="0E213BB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92B47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ryx</w:t>
            </w:r>
          </w:p>
        </w:tc>
      </w:tr>
      <w:tr w:rsidR="007C5625" w:rsidRPr="005E04A9" w14:paraId="2897063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FD1EE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utlook On Agriculture</w:t>
            </w:r>
          </w:p>
        </w:tc>
      </w:tr>
      <w:tr w:rsidR="007C5625" w:rsidRPr="005E04A9" w14:paraId="116043E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4D7443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chyderm</w:t>
            </w:r>
          </w:p>
        </w:tc>
      </w:tr>
      <w:tr w:rsidR="007C5625" w:rsidRPr="005E04A9" w14:paraId="360A491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19B38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cific Conservation Biology</w:t>
            </w:r>
          </w:p>
        </w:tc>
      </w:tr>
      <w:tr w:rsidR="007C5625" w:rsidRPr="005E04A9" w14:paraId="5DE61BC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A2F6E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cific Science</w:t>
            </w:r>
          </w:p>
        </w:tc>
      </w:tr>
      <w:tr w:rsidR="007C5625" w:rsidRPr="005E04A9" w14:paraId="1AF1F79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FC4C62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ddy And Water Environment</w:t>
            </w:r>
          </w:p>
        </w:tc>
      </w:tr>
      <w:tr w:rsidR="007C5625" w:rsidRPr="005E04A9" w14:paraId="2FA1CE3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B3611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kistan Journal Of Agricultural Sciences</w:t>
            </w:r>
          </w:p>
        </w:tc>
      </w:tr>
      <w:tr w:rsidR="007C5625" w:rsidRPr="005E04A9" w14:paraId="3BA688D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D71A3D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akistan Journal Of Biological Sciences</w:t>
            </w:r>
          </w:p>
        </w:tc>
      </w:tr>
      <w:tr w:rsidR="007C5625" w:rsidRPr="005E04A9" w14:paraId="5A5BCD1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EDC09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Pakistan Journal Of Scientific And Industrial Research Series B: Biological Sciences</w:t>
            </w:r>
          </w:p>
        </w:tc>
      </w:tr>
      <w:tr w:rsidR="007C5625" w:rsidRPr="005E04A9" w14:paraId="09E53C1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D7DA7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anut Science</w:t>
            </w:r>
          </w:p>
        </w:tc>
      </w:tr>
      <w:tr w:rsidR="007C5625" w:rsidRPr="005E04A9" w14:paraId="3B521F2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3FC41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dobiologia</w:t>
            </w:r>
          </w:p>
        </w:tc>
      </w:tr>
      <w:tr w:rsidR="007C5625" w:rsidRPr="005E04A9" w14:paraId="1B5C75B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882575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rspectives In Plant Ecology, Evolution And Systematics</w:t>
            </w:r>
          </w:p>
        </w:tc>
      </w:tr>
      <w:tr w:rsidR="007C5625" w:rsidRPr="005E04A9" w14:paraId="07E19EA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1D15F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st Management Science</w:t>
            </w:r>
          </w:p>
        </w:tc>
      </w:tr>
      <w:tr w:rsidR="007C5625" w:rsidRPr="005E04A9" w14:paraId="530C251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90E77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hysiological Entomology</w:t>
            </w:r>
          </w:p>
        </w:tc>
      </w:tr>
      <w:tr w:rsidR="007C5625" w:rsidRPr="005E04A9" w14:paraId="3A90DF6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F8603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hyton (Horn)</w:t>
            </w:r>
          </w:p>
        </w:tc>
      </w:tr>
      <w:tr w:rsidR="007C5625" w:rsidRPr="005E04A9" w14:paraId="16B2B6C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D8153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hytoparasitica</w:t>
            </w:r>
          </w:p>
        </w:tc>
      </w:tr>
      <w:tr w:rsidR="007C5625" w:rsidRPr="005E04A9" w14:paraId="77DB88B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11B857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hytoprotection</w:t>
            </w:r>
          </w:p>
        </w:tc>
      </w:tr>
      <w:tr w:rsidR="007C5625" w:rsidRPr="005E04A9" w14:paraId="10E2F94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C18723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ianura</w:t>
            </w:r>
          </w:p>
        </w:tc>
      </w:tr>
      <w:tr w:rsidR="007C5625" w:rsidRPr="005E04A9" w14:paraId="69A1DA7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8118D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And Soil</w:t>
            </w:r>
          </w:p>
        </w:tc>
      </w:tr>
      <w:tr w:rsidR="007C5625" w:rsidRPr="005E04A9" w14:paraId="243BAB3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4737F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Breeding</w:t>
            </w:r>
          </w:p>
        </w:tc>
      </w:tr>
      <w:tr w:rsidR="007C5625" w:rsidRPr="005E04A9" w14:paraId="080727A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0235F2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Disease</w:t>
            </w:r>
          </w:p>
        </w:tc>
      </w:tr>
      <w:tr w:rsidR="007C5625" w:rsidRPr="005E04A9" w14:paraId="5417345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5896C9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Ecology</w:t>
            </w:r>
          </w:p>
        </w:tc>
      </w:tr>
      <w:tr w:rsidR="007C5625" w:rsidRPr="005E04A9" w14:paraId="57ADE3D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406D4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Ecology And Diversity</w:t>
            </w:r>
          </w:p>
        </w:tc>
      </w:tr>
      <w:tr w:rsidR="007C5625" w:rsidRPr="005E04A9" w14:paraId="5EADDE9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0B544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Ecology And Evolution</w:t>
            </w:r>
          </w:p>
        </w:tc>
      </w:tr>
      <w:tr w:rsidR="007C5625" w:rsidRPr="005E04A9" w14:paraId="18DF3EA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41582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Health Progress</w:t>
            </w:r>
          </w:p>
        </w:tc>
      </w:tr>
      <w:tr w:rsidR="007C5625" w:rsidRPr="005E04A9" w14:paraId="174BC52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72B9B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Systematics And Evolution</w:t>
            </w:r>
          </w:p>
        </w:tc>
      </w:tr>
      <w:tr w:rsidR="007C5625" w:rsidRPr="005E04A9" w14:paraId="433F588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0D62B1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a Daninha</w:t>
            </w:r>
          </w:p>
        </w:tc>
      </w:tr>
      <w:tr w:rsidR="007C5625" w:rsidRPr="005E04A9" w14:paraId="47AEA51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354BE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os ONE</w:t>
            </w:r>
          </w:p>
        </w:tc>
      </w:tr>
      <w:tr w:rsidR="007C5625" w:rsidRPr="005E04A9" w14:paraId="42D60B6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00C6C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olar Biology</w:t>
            </w:r>
          </w:p>
        </w:tc>
      </w:tr>
      <w:tr w:rsidR="007C5625" w:rsidRPr="005E04A9" w14:paraId="4F82B1D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7FF26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olish Journal Of Ecology</w:t>
            </w:r>
          </w:p>
        </w:tc>
      </w:tr>
      <w:tr w:rsidR="007C5625" w:rsidRPr="005E04A9" w14:paraId="3BE92C8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EDFBF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opulation Ecology</w:t>
            </w:r>
          </w:p>
        </w:tc>
      </w:tr>
      <w:tr w:rsidR="007C5625" w:rsidRPr="005E04A9" w14:paraId="5643CF5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5DBDB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eslia</w:t>
            </w:r>
          </w:p>
        </w:tc>
      </w:tr>
      <w:tr w:rsidR="007C5625" w:rsidRPr="005E04A9" w14:paraId="71965EF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7585B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imate Conservation</w:t>
            </w:r>
          </w:p>
        </w:tc>
      </w:tr>
      <w:tr w:rsidR="007C5625" w:rsidRPr="005E04A9" w14:paraId="180D8B1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C531A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imates</w:t>
            </w:r>
          </w:p>
        </w:tc>
      </w:tr>
      <w:tr w:rsidR="007C5625" w:rsidRPr="005E04A9" w14:paraId="6B5681B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A9D9B2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dia Environmental Sciences</w:t>
            </w:r>
          </w:p>
        </w:tc>
      </w:tr>
      <w:tr w:rsidR="007C5625" w:rsidRPr="005E04A9" w14:paraId="722271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BBDD3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Indian Academy Of Sciences</w:t>
            </w:r>
          </w:p>
        </w:tc>
      </w:tr>
      <w:tr w:rsidR="007C5625" w:rsidRPr="005E04A9" w14:paraId="289B233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E6D0D1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Latvian Academy Of Sciences, Section B: Natural, Exact, And Applied Sciences</w:t>
            </w:r>
          </w:p>
        </w:tc>
      </w:tr>
      <w:tr w:rsidR="007C5625" w:rsidRPr="005E04A9" w14:paraId="14E904E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A2A6E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National Academy Of Sciences Of The United States Of America</w:t>
            </w:r>
          </w:p>
        </w:tc>
      </w:tr>
      <w:tr w:rsidR="007C5625" w:rsidRPr="005E04A9" w14:paraId="662259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A6D820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Royal Society B: Biological Sciences</w:t>
            </w:r>
          </w:p>
        </w:tc>
      </w:tr>
      <w:tr w:rsidR="007C5625" w:rsidRPr="005E04A9" w14:paraId="65CA584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ED53E7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gress In Materials Science</w:t>
            </w:r>
          </w:p>
        </w:tc>
      </w:tr>
      <w:tr w:rsidR="007C5625" w:rsidRPr="005E04A9" w14:paraId="727AEA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EA9C86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angeland Ecology &amp; Management</w:t>
            </w:r>
          </w:p>
        </w:tc>
      </w:tr>
      <w:tr w:rsidR="007C5625" w:rsidRPr="005E04A9" w14:paraId="1C4F47F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87944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AVON</w:t>
            </w:r>
          </w:p>
        </w:tc>
      </w:tr>
      <w:tr w:rsidR="007C5625" w:rsidRPr="005E04A9" w14:paraId="26B3534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88E48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newable Agriculture And Food Systems</w:t>
            </w:r>
          </w:p>
        </w:tc>
      </w:tr>
      <w:tr w:rsidR="007C5625" w:rsidRPr="005E04A9" w14:paraId="7B5B38A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8D9A0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roduction</w:t>
            </w:r>
          </w:p>
        </w:tc>
      </w:tr>
      <w:tr w:rsidR="007C5625" w:rsidRPr="005E04A9" w14:paraId="247851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99B31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roduction, Fertility And Development</w:t>
            </w:r>
          </w:p>
        </w:tc>
      </w:tr>
      <w:tr w:rsidR="007C5625" w:rsidRPr="005E04A9" w14:paraId="0370BBA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6D77A0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roductive Biology And Endocrinology</w:t>
            </w:r>
          </w:p>
        </w:tc>
      </w:tr>
      <w:tr w:rsidR="007C5625" w:rsidRPr="005E04A9" w14:paraId="638177D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DAD09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search In Veterinary Science</w:t>
            </w:r>
          </w:p>
        </w:tc>
      </w:tr>
      <w:tr w:rsidR="007C5625" w:rsidRPr="005E04A9" w14:paraId="4E9A075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8E043E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storation Ecology</w:t>
            </w:r>
          </w:p>
        </w:tc>
      </w:tr>
      <w:tr w:rsidR="007C5625" w:rsidRPr="005E04A9" w14:paraId="60AB286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617F8A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vista Brasileira De Ciencia Do Solo</w:t>
            </w:r>
          </w:p>
        </w:tc>
      </w:tr>
      <w:tr w:rsidR="007C5625" w:rsidRPr="005E04A9" w14:paraId="2A49F51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39324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vista Brasileira De Entomologia</w:t>
            </w:r>
          </w:p>
        </w:tc>
      </w:tr>
      <w:tr w:rsidR="007C5625" w:rsidRPr="005E04A9" w14:paraId="629F13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4BD7B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vista De Biologia Tropical</w:t>
            </w:r>
          </w:p>
        </w:tc>
      </w:tr>
      <w:tr w:rsidR="007C5625" w:rsidRPr="005E04A9" w14:paraId="72CA4F6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BC07EB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Revue d'Ecologie (La Terre Et La Vie)</w:t>
            </w:r>
          </w:p>
        </w:tc>
      </w:tr>
      <w:tr w:rsidR="007C5625" w:rsidRPr="005E04A9" w14:paraId="74EAF77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5423B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iver Research And Applications</w:t>
            </w:r>
          </w:p>
        </w:tc>
      </w:tr>
      <w:tr w:rsidR="007C5625" w:rsidRPr="005E04A9" w14:paraId="2014B8C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24CE8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oyal Society Open Science</w:t>
            </w:r>
          </w:p>
        </w:tc>
      </w:tr>
      <w:tr w:rsidR="007C5625" w:rsidRPr="005E04A9" w14:paraId="1E5A5DB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01CE76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ussian Journal Of Ecology</w:t>
            </w:r>
          </w:p>
        </w:tc>
      </w:tr>
      <w:tr w:rsidR="007C5625" w:rsidRPr="005E04A9" w14:paraId="7B2C296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BCAB91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alamandra</w:t>
            </w:r>
          </w:p>
        </w:tc>
      </w:tr>
      <w:tr w:rsidR="007C5625" w:rsidRPr="005E04A9" w14:paraId="172B83C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83D6A7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andinavian Journal Of Forest Research</w:t>
            </w:r>
          </w:p>
        </w:tc>
      </w:tr>
      <w:tr w:rsidR="007C5625" w:rsidRPr="005E04A9" w14:paraId="2DDAFFC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6A08A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hweiz. Peckiana</w:t>
            </w:r>
          </w:p>
        </w:tc>
      </w:tr>
      <w:tr w:rsidR="007C5625" w:rsidRPr="005E04A9" w14:paraId="66A2181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94558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ce</w:t>
            </w:r>
          </w:p>
        </w:tc>
      </w:tr>
      <w:tr w:rsidR="007C5625" w:rsidRPr="005E04A9" w14:paraId="36D77D5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8455A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ce For Conservation</w:t>
            </w:r>
          </w:p>
        </w:tc>
      </w:tr>
      <w:tr w:rsidR="007C5625" w:rsidRPr="005E04A9" w14:paraId="46E2319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F0C5D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ceasia</w:t>
            </w:r>
          </w:p>
        </w:tc>
      </w:tr>
      <w:tr w:rsidR="007C5625" w:rsidRPr="005E04A9" w14:paraId="5E79524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94D34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tia Marina</w:t>
            </w:r>
          </w:p>
        </w:tc>
      </w:tr>
      <w:tr w:rsidR="007C5625" w:rsidRPr="005E04A9" w14:paraId="0991D6F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57778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tific Proceedings Of The Royal Dublin Society, Series A</w:t>
            </w:r>
          </w:p>
        </w:tc>
      </w:tr>
      <w:tr w:rsidR="007C5625" w:rsidRPr="005E04A9" w14:paraId="4E75A7E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F119C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ientific Reports</w:t>
            </w:r>
          </w:p>
        </w:tc>
      </w:tr>
      <w:tr w:rsidR="007C5625" w:rsidRPr="005E04A9" w14:paraId="39BFEAE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B80C6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eabird Bycatch: Trends, Roadblocks And Solutions</w:t>
            </w:r>
          </w:p>
        </w:tc>
      </w:tr>
      <w:tr w:rsidR="007C5625" w:rsidRPr="005E04A9" w14:paraId="304751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A3C84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lovak Raptor Journal</w:t>
            </w:r>
          </w:p>
        </w:tc>
      </w:tr>
      <w:tr w:rsidR="007C5625" w:rsidRPr="005E04A9" w14:paraId="5DCC80E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B12DD9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ciobiology</w:t>
            </w:r>
          </w:p>
        </w:tc>
      </w:tr>
      <w:tr w:rsidR="007C5625" w:rsidRPr="005E04A9" w14:paraId="129C0B8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796EC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il And Tillage Research</w:t>
            </w:r>
          </w:p>
        </w:tc>
      </w:tr>
      <w:tr w:rsidR="007C5625" w:rsidRPr="005E04A9" w14:paraId="0F17EFB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742E1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il Biology And Biochemistry</w:t>
            </w:r>
          </w:p>
        </w:tc>
      </w:tr>
      <w:tr w:rsidR="007C5625" w:rsidRPr="005E04A9" w14:paraId="62DF0AA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454C38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il Research</w:t>
            </w:r>
          </w:p>
        </w:tc>
      </w:tr>
      <w:tr w:rsidR="007C5625" w:rsidRPr="005E04A9" w14:paraId="3B7796E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A7BFD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il Science Society Of America Journal</w:t>
            </w:r>
          </w:p>
        </w:tc>
      </w:tr>
      <w:tr w:rsidR="007C5625" w:rsidRPr="005E04A9" w14:paraId="551D695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5E45F0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il Use And Management</w:t>
            </w:r>
          </w:p>
        </w:tc>
      </w:tr>
      <w:tr w:rsidR="007C5625" w:rsidRPr="005E04A9" w14:paraId="3ECB002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45F8054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 African Journal Of Botany</w:t>
            </w:r>
          </w:p>
        </w:tc>
      </w:tr>
      <w:tr w:rsidR="007C5625" w:rsidRPr="005E04A9" w14:paraId="758CBA4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CD2297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 African Journal Of Enology And Viticulture</w:t>
            </w:r>
          </w:p>
        </w:tc>
      </w:tr>
      <w:tr w:rsidR="007C5625" w:rsidRPr="005E04A9" w14:paraId="4228A8E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D2202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 African Journal Of Plant And Soil</w:t>
            </w:r>
          </w:p>
        </w:tc>
      </w:tr>
      <w:tr w:rsidR="007C5625" w:rsidRPr="005E04A9" w14:paraId="74963B9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E5526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 African Journal Of Wildlife Research</w:t>
            </w:r>
          </w:p>
        </w:tc>
      </w:tr>
      <w:tr w:rsidR="007C5625" w:rsidRPr="005E04A9" w14:paraId="564DF45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79D0D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eastern Naturalist</w:t>
            </w:r>
          </w:p>
        </w:tc>
      </w:tr>
      <w:tr w:rsidR="007C5625" w:rsidRPr="005E04A9" w14:paraId="4D755D9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A484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uthwestern Naturalist</w:t>
            </w:r>
          </w:p>
        </w:tc>
      </w:tr>
      <w:tr w:rsidR="007C5625" w:rsidRPr="005E04A9" w14:paraId="343B4D2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95145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trix</w:t>
            </w:r>
          </w:p>
        </w:tc>
      </w:tr>
      <w:tr w:rsidR="007C5625" w:rsidRPr="005E04A9" w14:paraId="04E022C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0C172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tudies On Neotropical Fauna And Environment</w:t>
            </w:r>
          </w:p>
        </w:tc>
      </w:tr>
      <w:tr w:rsidR="007C5625" w:rsidRPr="005E04A9" w14:paraId="7FCF373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A32BA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ustainability Science</w:t>
            </w:r>
          </w:p>
        </w:tc>
      </w:tr>
      <w:tr w:rsidR="007C5625" w:rsidRPr="005E04A9" w14:paraId="0985E00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86B2C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wedish Journal Of Agricultural Research</w:t>
            </w:r>
          </w:p>
        </w:tc>
      </w:tr>
      <w:tr w:rsidR="007C5625" w:rsidRPr="005E04A9" w14:paraId="47935E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EF3A1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ystematic Review No. 11. Collaboration For Environmental Evidence / Centre For Evidence-Based Conservation</w:t>
            </w:r>
          </w:p>
        </w:tc>
      </w:tr>
      <w:tr w:rsidR="007C5625" w:rsidRPr="005E04A9" w14:paraId="3526254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98EF6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earmann</w:t>
            </w:r>
          </w:p>
        </w:tc>
      </w:tr>
      <w:tr w:rsidR="007C5625" w:rsidRPr="005E04A9" w14:paraId="6FEF7DF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370F83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echnical Bulletin, Agricultural Experiment Station, University Of Maine</w:t>
            </w:r>
          </w:p>
        </w:tc>
      </w:tr>
      <w:tr w:rsidR="007C5625" w:rsidRPr="005E04A9" w14:paraId="5F7E8EC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C0761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Scientific World Journal</w:t>
            </w:r>
          </w:p>
        </w:tc>
      </w:tr>
      <w:tr w:rsidR="007C5625" w:rsidRPr="005E04A9" w14:paraId="41ABB6E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538DE1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riogenology</w:t>
            </w:r>
          </w:p>
        </w:tc>
      </w:tr>
      <w:tr w:rsidR="007C5625" w:rsidRPr="005E04A9" w14:paraId="1D4F0C3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945A0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rya</w:t>
            </w:r>
          </w:p>
        </w:tc>
      </w:tr>
      <w:tr w:rsidR="007C5625" w:rsidRPr="005E04A9" w14:paraId="6F66E6A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94B168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ansactions Of The Illinois State Academy Of Science</w:t>
            </w:r>
          </w:p>
        </w:tc>
      </w:tr>
      <w:tr w:rsidR="007C5625" w:rsidRPr="005E04A9" w14:paraId="24AF157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AB88E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ansactions Of The Missouri Academy Of Science</w:t>
            </w:r>
          </w:p>
        </w:tc>
      </w:tr>
      <w:tr w:rsidR="007C5625" w:rsidRPr="005E04A9" w14:paraId="2936A56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D6C45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ansactions Of The Western Section Of The Wildlife Society</w:t>
            </w:r>
          </w:p>
        </w:tc>
      </w:tr>
      <w:tr w:rsidR="007C5625" w:rsidRPr="005E04A9" w14:paraId="77D471A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7446F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ansportation Research Record</w:t>
            </w:r>
          </w:p>
        </w:tc>
      </w:tr>
      <w:tr w:rsidR="007C5625" w:rsidRPr="005E04A9" w14:paraId="630931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19561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opical Conservation Science</w:t>
            </w:r>
          </w:p>
        </w:tc>
      </w:tr>
      <w:tr w:rsidR="007C5625" w:rsidRPr="005E04A9" w14:paraId="70C9341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BA512E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opical Ecology</w:t>
            </w:r>
          </w:p>
        </w:tc>
      </w:tr>
      <w:tr w:rsidR="007C5625" w:rsidRPr="005E04A9" w14:paraId="437FDF1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E0433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Tuexenia</w:t>
            </w:r>
          </w:p>
        </w:tc>
      </w:tr>
      <w:tr w:rsidR="007C5625" w:rsidRPr="005E04A9" w14:paraId="7A6C19D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9D3E4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urk Tarim Ve Ormancilik Dergisi/Turkish Journal Of Agriculture And Forestry</w:t>
            </w:r>
          </w:p>
        </w:tc>
      </w:tr>
      <w:tr w:rsidR="007C5625" w:rsidRPr="005E04A9" w14:paraId="40ACD52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0282F5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rban Ecosystems</w:t>
            </w:r>
          </w:p>
        </w:tc>
      </w:tr>
      <w:tr w:rsidR="007C5625" w:rsidRPr="005E04A9" w14:paraId="26828EE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7AFE8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rsus</w:t>
            </w:r>
          </w:p>
        </w:tc>
      </w:tr>
      <w:tr w:rsidR="007C5625" w:rsidRPr="005E04A9" w14:paraId="3CFBD7E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B201C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accine</w:t>
            </w:r>
          </w:p>
        </w:tc>
      </w:tr>
      <w:tr w:rsidR="007C5625" w:rsidRPr="005E04A9" w14:paraId="6E3354A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497CA2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agos</w:t>
            </w:r>
          </w:p>
        </w:tc>
      </w:tr>
      <w:tr w:rsidR="007C5625" w:rsidRPr="005E04A9" w14:paraId="4891B42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4412C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ictorian Naturalist</w:t>
            </w:r>
          </w:p>
        </w:tc>
      </w:tr>
      <w:tr w:rsidR="007C5625" w:rsidRPr="005E04A9" w14:paraId="1CD0E3A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B96E80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irginia Journal Of Science</w:t>
            </w:r>
          </w:p>
        </w:tc>
      </w:tr>
      <w:tr w:rsidR="007C5625" w:rsidRPr="005E04A9" w14:paraId="5DB0391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4BACF5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AIT School Of Biology Bulletin</w:t>
            </w:r>
          </w:p>
        </w:tc>
      </w:tr>
      <w:tr w:rsidR="007C5625" w:rsidRPr="005E04A9" w14:paraId="23FD755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8BA31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ater Science And Technology</w:t>
            </w:r>
          </w:p>
        </w:tc>
      </w:tr>
      <w:tr w:rsidR="007C5625" w:rsidRPr="005E04A9" w14:paraId="193A57C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8C44DB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aterbirds</w:t>
            </w:r>
          </w:p>
        </w:tc>
      </w:tr>
      <w:tr w:rsidR="007C5625" w:rsidRPr="005E04A9" w14:paraId="7823911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E456AEA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ed Biology And Management</w:t>
            </w:r>
          </w:p>
        </w:tc>
      </w:tr>
      <w:tr w:rsidR="007C5625" w:rsidRPr="005E04A9" w14:paraId="410B4B4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782D3F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ed Research</w:t>
            </w:r>
          </w:p>
        </w:tc>
      </w:tr>
      <w:tr w:rsidR="007C5625" w:rsidRPr="005E04A9" w14:paraId="4F55638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953CFB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ed Science</w:t>
            </w:r>
          </w:p>
        </w:tc>
      </w:tr>
      <w:tr w:rsidR="007C5625" w:rsidRPr="005E04A9" w14:paraId="2AB85E7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9D8BC31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ed Technology</w:t>
            </w:r>
          </w:p>
        </w:tc>
      </w:tr>
      <w:tr w:rsidR="007C5625" w:rsidRPr="005E04A9" w14:paraId="5461341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E0D040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stern North American Naturalist</w:t>
            </w:r>
          </w:p>
        </w:tc>
      </w:tr>
      <w:tr w:rsidR="007C5625" w:rsidRPr="005E04A9" w14:paraId="5CA4C3F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0197B8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tlands</w:t>
            </w:r>
          </w:p>
        </w:tc>
      </w:tr>
      <w:tr w:rsidR="007C5625" w:rsidRPr="005E04A9" w14:paraId="35B49D3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7FE66A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tlands Ecology And Management</w:t>
            </w:r>
          </w:p>
        </w:tc>
      </w:tr>
      <w:tr w:rsidR="007C5625" w:rsidRPr="005E04A9" w14:paraId="3188FF9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CFFEF3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ildlife Biology</w:t>
            </w:r>
          </w:p>
        </w:tc>
      </w:tr>
      <w:tr w:rsidR="007C5625" w:rsidRPr="005E04A9" w14:paraId="6E90897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C1882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ildlife Research</w:t>
            </w:r>
          </w:p>
        </w:tc>
      </w:tr>
      <w:tr w:rsidR="007C5625" w:rsidRPr="005E04A9" w14:paraId="46E54B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9F6AA0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ildlife Society Bulletin</w:t>
            </w:r>
          </w:p>
        </w:tc>
      </w:tr>
      <w:tr w:rsidR="007C5625" w:rsidRPr="005E04A9" w14:paraId="3A698BD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81AA27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ilson Journal Of Ornithology</w:t>
            </w:r>
          </w:p>
        </w:tc>
      </w:tr>
      <w:tr w:rsidR="007C5625" w:rsidRPr="005E04A9" w14:paraId="203BA5A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E26594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eitschrift Für Angewandte Entomologie</w:t>
            </w:r>
          </w:p>
        </w:tc>
      </w:tr>
      <w:tr w:rsidR="007C5625" w:rsidRPr="005E04A9" w14:paraId="2B27398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B4FB032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eitschrift Für Jagdwissenschaft</w:t>
            </w:r>
          </w:p>
        </w:tc>
      </w:tr>
      <w:tr w:rsidR="007C5625" w:rsidRPr="005E04A9" w14:paraId="527DFDC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D758FF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eledonia</w:t>
            </w:r>
          </w:p>
        </w:tc>
      </w:tr>
      <w:tr w:rsidR="007C5625" w:rsidRPr="005E04A9" w14:paraId="42BC204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7CF47C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emdirbyste</w:t>
            </w:r>
          </w:p>
        </w:tc>
      </w:tr>
      <w:tr w:rsidR="007C5625" w:rsidRPr="005E04A9" w14:paraId="370A028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2FE8FD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oo Biology</w:t>
            </w:r>
          </w:p>
        </w:tc>
      </w:tr>
      <w:tr w:rsidR="007C5625" w:rsidRPr="005E04A9" w14:paraId="7FCFA61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100655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oological Science</w:t>
            </w:r>
          </w:p>
        </w:tc>
      </w:tr>
      <w:tr w:rsidR="007C5625" w:rsidRPr="005E04A9" w14:paraId="42FAAC2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22ED69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oologische Garten</w:t>
            </w:r>
          </w:p>
        </w:tc>
      </w:tr>
      <w:tr w:rsidR="007C5625" w:rsidRPr="005E04A9" w14:paraId="1B6844E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AA9023" w14:textId="77777777" w:rsidR="007C5625" w:rsidRPr="005E04A9" w:rsidRDefault="007C5625" w:rsidP="0062587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oology And Ecology</w:t>
            </w:r>
          </w:p>
        </w:tc>
      </w:tr>
      <w:tr w:rsidR="006140B8" w14:paraId="43A2C3AD" w14:textId="77777777" w:rsidTr="007C5625">
        <w:tblPrEx>
          <w:tblLook w:val="0600" w:firstRow="0" w:lastRow="0" w:firstColumn="0" w:lastColumn="0" w:noHBand="1" w:noVBand="1"/>
        </w:tblPrEx>
        <w:trPr>
          <w:trHeight w:val="212"/>
        </w:trPr>
        <w:tc>
          <w:tcPr>
            <w:tcW w:w="8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8C72" w14:textId="6E2FA11E" w:rsidR="006140B8" w:rsidRPr="006140B8" w:rsidRDefault="006140B8" w:rsidP="006140B8">
            <w:pPr>
              <w:spacing w:after="0" w:line="240" w:lineRule="auto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</w:p>
          <w:p w14:paraId="4DF17859" w14:textId="77B5C188" w:rsidR="006140B8" w:rsidRPr="006140B8" w:rsidRDefault="00DE306A" w:rsidP="006140B8">
            <w:pPr>
              <w:spacing w:after="0" w:line="240" w:lineRule="auto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Non-p</w:t>
            </w:r>
            <w:r w:rsidR="006140B8" w:rsidRPr="006140B8">
              <w:rPr>
                <w:rFonts w:ascii="Arial" w:eastAsia="Arial" w:hAnsi="Arial" w:cs="Arial"/>
                <w:b/>
                <w:bCs/>
              </w:rPr>
              <w:t>eer-reviewed</w:t>
            </w:r>
            <w:r w:rsidR="006140B8">
              <w:rPr>
                <w:rFonts w:ascii="Arial" w:eastAsia="Arial" w:hAnsi="Arial" w:cs="Arial"/>
                <w:b/>
                <w:bCs/>
              </w:rPr>
              <w:br/>
            </w:r>
          </w:p>
        </w:tc>
      </w:tr>
      <w:tr w:rsidR="006140B8" w:rsidRPr="005E04A9" w14:paraId="7ABF61F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39996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0th Annual Conference Of The International Association For Landscape Ecology</w:t>
            </w:r>
          </w:p>
        </w:tc>
      </w:tr>
      <w:tr w:rsidR="006140B8" w:rsidRPr="005E04A9" w14:paraId="0490F47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1EB84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0th International Congress Of Plant Protection: Plant Protection For Human Welfare, 20-25 November, 1983</w:t>
            </w:r>
          </w:p>
        </w:tc>
      </w:tr>
      <w:tr w:rsidR="006140B8" w:rsidRPr="005E04A9" w14:paraId="3F5B4B4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FFE75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30 Proceedings-Vertebrate Pest Conference</w:t>
            </w:r>
          </w:p>
        </w:tc>
      </w:tr>
      <w:tr w:rsidR="006140B8" w:rsidRPr="005E04A9" w14:paraId="05D5EC3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63A5A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5th Meeting Of The European Grassland Federation</w:t>
            </w:r>
          </w:p>
        </w:tc>
      </w:tr>
      <w:tr w:rsidR="006140B8" w:rsidRPr="005E04A9" w14:paraId="3C804C8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D445A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997 Brighton Crop Protection Conference — Weeds, Conference Proceedings</w:t>
            </w:r>
          </w:p>
        </w:tc>
      </w:tr>
      <w:tr w:rsidR="006140B8" w:rsidRPr="005E04A9" w14:paraId="39B5329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0436C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19th Meeting Of The European Grassland Federation</w:t>
            </w:r>
          </w:p>
        </w:tc>
      </w:tr>
      <w:tr w:rsidR="006140B8" w:rsidRPr="005E04A9" w14:paraId="07D4958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620E8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2005 Annual International Research Conference On Methyl Bromide Alternatives And Emissions Reductions, 31st October-3rd November, 2005</w:t>
            </w:r>
          </w:p>
        </w:tc>
      </w:tr>
      <w:tr w:rsidR="006140B8" w:rsidRPr="005E04A9" w14:paraId="011D6C7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7859E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24th Vertebrate Pest Conference</w:t>
            </w:r>
          </w:p>
        </w:tc>
      </w:tr>
      <w:tr w:rsidR="006140B8" w:rsidRPr="005E04A9" w14:paraId="3DB2113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0D7465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7th International Safflower Conference</w:t>
            </w:r>
          </w:p>
        </w:tc>
      </w:tr>
      <w:tr w:rsidR="006140B8" w:rsidRPr="005E04A9" w14:paraId="06B8EFC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4A5C0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 Report Submitted To The Bats And Wind Energy Cooperative.</w:t>
            </w:r>
          </w:p>
        </w:tc>
      </w:tr>
      <w:tr w:rsidR="006140B8" w:rsidRPr="005E04A9" w14:paraId="6E511D9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D3758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bstracts Of The EWRS-Symposium 2007, Hamar, Norway</w:t>
            </w:r>
          </w:p>
        </w:tc>
      </w:tr>
      <w:tr w:rsidR="006140B8" w:rsidRPr="005E04A9" w14:paraId="4B84ED2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8E886B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frican Bird Club Bulletin</w:t>
            </w:r>
          </w:p>
        </w:tc>
      </w:tr>
      <w:tr w:rsidR="006140B8" w:rsidRPr="005E04A9" w14:paraId="525F35C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89CBE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grarokologie</w:t>
            </w:r>
          </w:p>
        </w:tc>
      </w:tr>
      <w:tr w:rsidR="006140B8" w:rsidRPr="005E04A9" w14:paraId="2D1C003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9DFDB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lternative Functions Of Grassland. Proceedings Of The 15th European Grassland Federation Symposium, 7-9 September 2009</w:t>
            </w:r>
          </w:p>
        </w:tc>
      </w:tr>
      <w:tr w:rsidR="006140B8" w:rsidRPr="005E04A9" w14:paraId="3123756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64145E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Fisheries Society Symposium</w:t>
            </w:r>
          </w:p>
        </w:tc>
      </w:tr>
      <w:tr w:rsidR="006140B8" w:rsidRPr="005E04A9" w14:paraId="56796F6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85CAD8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erican Zoo And Aquarium Association Annual Conference Proceedings</w:t>
            </w:r>
          </w:p>
        </w:tc>
      </w:tr>
      <w:tr w:rsidR="006140B8" w:rsidRPr="005E04A9" w14:paraId="0583F5E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BB3A31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phibian Ark Newsletter</w:t>
            </w:r>
          </w:p>
        </w:tc>
      </w:tr>
      <w:tr w:rsidR="006140B8" w:rsidRPr="005E04A9" w14:paraId="71495B5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7C9AB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phibian Declines: The Conservation Status Of United States Species</w:t>
            </w:r>
          </w:p>
        </w:tc>
      </w:tr>
      <w:tr w:rsidR="006140B8" w:rsidRPr="005E04A9" w14:paraId="4C99DEB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641FD2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phibians And Roads: Proceedings Of The Toad Tunnel Conference</w:t>
            </w:r>
          </w:p>
        </w:tc>
      </w:tr>
      <w:tr w:rsidR="006140B8" w:rsidRPr="005E04A9" w14:paraId="7B03A8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02F87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mphibians And Roads: Toad Tunnel Conference</w:t>
            </w:r>
          </w:p>
        </w:tc>
      </w:tr>
      <w:tr w:rsidR="006140B8" w:rsidRPr="005E04A9" w14:paraId="70522EE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6809F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nálisis Espacial Y Representación Geográfica: Innovación Et Aplicación</w:t>
            </w:r>
          </w:p>
        </w:tc>
      </w:tr>
      <w:tr w:rsidR="006140B8" w:rsidRPr="005E04A9" w14:paraId="3615573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DE314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rthropod Natural Enemies In Arable Land</w:t>
            </w:r>
          </w:p>
        </w:tc>
      </w:tr>
      <w:tr w:rsidR="006140B8" w:rsidRPr="005E04A9" w14:paraId="3BB93DB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BFE4C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rthropod Natural Enemies In Arable Land I — Density, Spatial Heterogeneity And Dispersal, Acta Jutlandica</w:t>
            </w:r>
          </w:p>
        </w:tc>
      </w:tr>
      <w:tr w:rsidR="006140B8" w:rsidRPr="005E04A9" w14:paraId="078DA0D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80E2E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Avian Landscape Ecology: Pure And Applied Issues In The Large-Scale Ecology Of Birds</w:t>
            </w:r>
          </w:p>
        </w:tc>
      </w:tr>
      <w:tr w:rsidR="006140B8" w:rsidRPr="005E04A9" w14:paraId="679F5C3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F5F572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ats And Forests Symposium</w:t>
            </w:r>
          </w:p>
        </w:tc>
      </w:tr>
      <w:tr w:rsidR="006140B8" w:rsidRPr="005E04A9" w14:paraId="3E16754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7A19D2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ats In Captivity Volume 2: Aspects Of Rehabilitation</w:t>
            </w:r>
          </w:p>
        </w:tc>
      </w:tr>
      <w:tr w:rsidR="006140B8" w:rsidRPr="005E04A9" w14:paraId="6428C33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E9CE5C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iodiversity News</w:t>
            </w:r>
          </w:p>
        </w:tc>
      </w:tr>
      <w:tr w:rsidR="006140B8" w:rsidRPr="005E04A9" w14:paraId="6C774C8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AD6C60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Crop Protection Conference: Pests And Diseases</w:t>
            </w:r>
          </w:p>
        </w:tc>
      </w:tr>
      <w:tr w:rsidR="006140B8" w:rsidRPr="005E04A9" w14:paraId="5E28BC1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7C00FB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Crop Protection Council Monographs</w:t>
            </w:r>
          </w:p>
        </w:tc>
      </w:tr>
      <w:tr w:rsidR="006140B8" w:rsidRPr="005E04A9" w14:paraId="4F0D4A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C5D1C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Grassland Society Fifth Research Conference</w:t>
            </w:r>
          </w:p>
        </w:tc>
      </w:tr>
      <w:tr w:rsidR="006140B8" w:rsidRPr="005E04A9" w14:paraId="6BAC652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F4068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ritish Grassland Society Occasional Symposium</w:t>
            </w:r>
          </w:p>
        </w:tc>
      </w:tr>
      <w:tr w:rsidR="006140B8" w:rsidRPr="005E04A9" w14:paraId="65D956B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FB174C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TO Research Report</w:t>
            </w:r>
          </w:p>
        </w:tc>
      </w:tr>
      <w:tr w:rsidR="006140B8" w:rsidRPr="005E04A9" w14:paraId="3A49FAB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DE1CB8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Bulletin OILB SROP</w:t>
            </w:r>
          </w:p>
        </w:tc>
      </w:tr>
      <w:tr w:rsidR="006140B8" w:rsidRPr="005E04A9" w14:paraId="3D5206A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32353C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lifornia Energy Commission Report</w:t>
            </w:r>
          </w:p>
        </w:tc>
      </w:tr>
      <w:tr w:rsidR="006140B8" w:rsidRPr="005E04A9" w14:paraId="718E015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D7380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arabid Beetles: Ecology And Evolution</w:t>
            </w:r>
          </w:p>
        </w:tc>
      </w:tr>
      <w:tr w:rsidR="006140B8" w:rsidRPr="005E04A9" w14:paraId="1197295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D676C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EFAS Final Contract Report C5256</w:t>
            </w:r>
          </w:p>
        </w:tc>
      </w:tr>
      <w:tr w:rsidR="006140B8" w:rsidRPr="005E04A9" w14:paraId="34CD90B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19332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entre For Ecology And Hydrology Defra Project Code PH0422</w:t>
            </w:r>
          </w:p>
        </w:tc>
      </w:tr>
      <w:tr w:rsidR="006140B8" w:rsidRPr="005E04A9" w14:paraId="0A72E1A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35225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hanges In The Fauna Of Wild Bees In Europe</w:t>
            </w:r>
          </w:p>
        </w:tc>
      </w:tr>
      <w:tr w:rsidR="006140B8" w:rsidRPr="005E04A9" w14:paraId="01CA415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447CE8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astal Meadow Management — Best Practice Guidelines</w:t>
            </w:r>
          </w:p>
        </w:tc>
      </w:tr>
      <w:tr w:rsidR="006140B8" w:rsidRPr="005E04A9" w14:paraId="65BBC3C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38B67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onservation And Management Of Great Crested Newts</w:t>
            </w:r>
          </w:p>
        </w:tc>
      </w:tr>
      <w:tr w:rsidR="006140B8" w:rsidRPr="005E04A9" w14:paraId="2461A37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517E2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Creating New Habitats In Intensively Used Farmland</w:t>
            </w:r>
          </w:p>
        </w:tc>
      </w:tr>
      <w:tr w:rsidR="006140B8" w:rsidRPr="005E04A9" w14:paraId="46FE08E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0C8EB7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clines And Disappearances Of Australian Frogs</w:t>
            </w:r>
          </w:p>
        </w:tc>
      </w:tr>
      <w:tr w:rsidR="006140B8" w:rsidRPr="005E04A9" w14:paraId="4424588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AA8432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fra</w:t>
            </w:r>
          </w:p>
        </w:tc>
      </w:tr>
      <w:tr w:rsidR="006140B8" w:rsidRPr="005E04A9" w14:paraId="7F4CFCE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65F3F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partment Of Biological Sciences</w:t>
            </w:r>
          </w:p>
        </w:tc>
      </w:tr>
      <w:tr w:rsidR="006140B8" w:rsidRPr="005E04A9" w14:paraId="00D33D6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902B2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partment Of Ecology &amp; Evolutionary Biology</w:t>
            </w:r>
          </w:p>
        </w:tc>
      </w:tr>
      <w:tr w:rsidR="006140B8" w:rsidRPr="005E04A9" w14:paraId="5F2F479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E8270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eutsche Gesellschaft Für Herpetologie Und Terrarienkunde</w:t>
            </w:r>
          </w:p>
        </w:tc>
      </w:tr>
      <w:tr w:rsidR="006140B8" w:rsidRPr="005E04A9" w14:paraId="5263CC6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DA225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Durrell Institute Of Conservation And Ecology</w:t>
            </w:r>
          </w:p>
        </w:tc>
      </w:tr>
      <w:tr w:rsidR="006140B8" w:rsidRPr="005E04A9" w14:paraId="14E5C86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A4733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ical Society Of America Annual Meeting Abstracts</w:t>
            </w:r>
          </w:p>
        </w:tc>
      </w:tr>
      <w:tr w:rsidR="006140B8" w:rsidRPr="005E04A9" w14:paraId="3E0DD6F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E44BCD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logy And Conservation Of Lowland Farmland Birds. Spring Conference Of The British Ornithologists' Union, 27-28 March 1999</w:t>
            </w:r>
          </w:p>
        </w:tc>
      </w:tr>
      <w:tr w:rsidR="006140B8" w:rsidRPr="005E04A9" w14:paraId="6C72FF4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3FC2DB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Ecology And Integrated Farming Systems</w:t>
            </w:r>
          </w:p>
        </w:tc>
      </w:tr>
      <w:tr w:rsidR="006140B8" w:rsidRPr="005E04A9" w14:paraId="61F90C4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B918C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cosystems And Sustainable Development III, Advances In Ecological Sciences</w:t>
            </w:r>
          </w:p>
        </w:tc>
      </w:tr>
      <w:tr w:rsidR="006140B8" w:rsidRPr="005E04A9" w14:paraId="245E783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589BD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ffect Of Sward Type And Management On Diversity Of Upland Birds.</w:t>
            </w:r>
          </w:p>
        </w:tc>
      </w:tr>
      <w:tr w:rsidR="006140B8" w:rsidRPr="005E04A9" w14:paraId="6B87947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736C74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ighth International Herpetological Symposium</w:t>
            </w:r>
          </w:p>
        </w:tc>
      </w:tr>
      <w:tr w:rsidR="006140B8" w:rsidRPr="005E04A9" w14:paraId="0DFECA5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581A8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act</w:t>
            </w:r>
          </w:p>
        </w:tc>
      </w:tr>
      <w:tr w:rsidR="006140B8" w:rsidRPr="005E04A9" w14:paraId="786B93E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A4696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nvironmental Encounters Series: Workshop On Ecological Corridors For Invertebrates: Strategies Of Dispersal And Recolonisation In Today's Agricultural And Forestry Landscapes</w:t>
            </w:r>
          </w:p>
        </w:tc>
      </w:tr>
      <w:tr w:rsidR="006140B8" w:rsidRPr="005E04A9" w14:paraId="401A9A6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216648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And Mediterranean Plant Protection Organization</w:t>
            </w:r>
          </w:p>
        </w:tc>
      </w:tr>
      <w:tr w:rsidR="006140B8" w:rsidRPr="005E04A9" w14:paraId="645AC5A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7A15C3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uropean And Mediterranean Plant Protection Organization Report Number 09-15078 Rev</w:t>
            </w:r>
          </w:p>
        </w:tc>
      </w:tr>
      <w:tr w:rsidR="006140B8" w:rsidRPr="005E04A9" w14:paraId="5F99484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5D693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Exmoor Mires Partnership</w:t>
            </w:r>
          </w:p>
        </w:tc>
      </w:tr>
      <w:tr w:rsidR="006140B8" w:rsidRPr="005E04A9" w14:paraId="3DBD3CA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675BC1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encing For Conservation. Restriction Of Evolutionary Potential Or A Riposte To Threatening Processes?</w:t>
            </w:r>
          </w:p>
        </w:tc>
      </w:tr>
      <w:tr w:rsidR="006140B8" w:rsidRPr="005E04A9" w14:paraId="6C3E7FB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CBE5E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bl Dossier</w:t>
            </w:r>
          </w:p>
        </w:tc>
      </w:tr>
      <w:tr w:rsidR="006140B8" w:rsidRPr="005E04A9" w14:paraId="7BD5A0C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B76CC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ield Margins: Integrating Agriculture And Conservation</w:t>
            </w:r>
          </w:p>
        </w:tc>
      </w:tr>
      <w:tr w:rsidR="006140B8" w:rsidRPr="005E04A9" w14:paraId="00791C5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D84F35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age For Bees In An Agricultural Landscape</w:t>
            </w:r>
          </w:p>
        </w:tc>
      </w:tr>
      <w:tr w:rsidR="006140B8" w:rsidRPr="005E04A9" w14:paraId="507141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40079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estry Commission Report</w:t>
            </w:r>
          </w:p>
        </w:tc>
      </w:tr>
      <w:tr w:rsidR="006140B8" w:rsidRPr="005E04A9" w14:paraId="28964B1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3E879D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orward With Grass Into Europe: British Grassland Society Winter Meeting</w:t>
            </w:r>
          </w:p>
        </w:tc>
      </w:tr>
      <w:tr w:rsidR="006140B8" w:rsidRPr="005E04A9" w14:paraId="3188AEF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CBE7C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ench Peatland Coordination Centre</w:t>
            </w:r>
          </w:p>
        </w:tc>
      </w:tr>
      <w:tr w:rsidR="006140B8" w:rsidRPr="005E04A9" w14:paraId="258F3E3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AE01F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glife Conservation Report No.1</w:t>
            </w:r>
          </w:p>
        </w:tc>
      </w:tr>
      <w:tr w:rsidR="006140B8" w:rsidRPr="005E04A9" w14:paraId="77BB92A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51E49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glog</w:t>
            </w:r>
          </w:p>
        </w:tc>
      </w:tr>
      <w:tr w:rsidR="006140B8" w:rsidRPr="005E04A9" w14:paraId="0546027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F5FF0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Frogs In The Community</w:t>
            </w:r>
          </w:p>
        </w:tc>
      </w:tr>
      <w:tr w:rsidR="006140B8" w:rsidRPr="005E04A9" w14:paraId="5678140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9D9755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lobal Re-Introduction Perspectives: 2008. Re-Introduction Case-Studies From Around The Globe</w:t>
            </w:r>
          </w:p>
        </w:tc>
      </w:tr>
      <w:tr w:rsidR="006140B8" w:rsidRPr="005E04A9" w14:paraId="503BBA3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7A42C1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lobal Re-Introduction Perspectives: 2010. Additional Case Studies From Around The Globe</w:t>
            </w:r>
          </w:p>
        </w:tc>
      </w:tr>
      <w:tr w:rsidR="006140B8" w:rsidRPr="005E04A9" w14:paraId="628A4F5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E634CE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lobal Re-Introduction Perspectives: 2011. More Case Studies From Around The Globe</w:t>
            </w:r>
          </w:p>
        </w:tc>
      </w:tr>
      <w:tr w:rsidR="006140B8" w:rsidRPr="005E04A9" w14:paraId="213D214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F12045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rassland Science In Europe</w:t>
            </w:r>
          </w:p>
        </w:tc>
      </w:tr>
      <w:tr w:rsidR="006140B8" w:rsidRPr="005E04A9" w14:paraId="3FBE50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323F9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Grazing Management: The Principles And Practice Of Grazing, For Profit And Environmental Gain, Within Temperate Grassland Systems: Proceedings Of The British Grassland Society Conference, 29 February-2 March, 2000</w:t>
            </w:r>
          </w:p>
        </w:tc>
      </w:tr>
      <w:tr w:rsidR="006140B8" w:rsidRPr="005E04A9" w14:paraId="109750F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207E3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abitat Fragmentation &amp; Infrastructure</w:t>
            </w:r>
          </w:p>
        </w:tc>
      </w:tr>
      <w:tr w:rsidR="006140B8" w:rsidRPr="005E04A9" w14:paraId="6C7C99B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80AAC3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dgerows Of The World: Their Ecological Functions In Different Landscapes, International Association For Landscape Ecology, 10th Annual Conference Of The International Association For Landscape Ecology</w:t>
            </w:r>
          </w:p>
        </w:tc>
      </w:tr>
      <w:tr w:rsidR="006140B8" w:rsidRPr="005E04A9" w14:paraId="3C1CEFB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21A0A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erpetofauna And Roads Workshop — Is There Light At The End Of The Tunnel?</w:t>
            </w:r>
          </w:p>
        </w:tc>
      </w:tr>
      <w:tr w:rsidR="006140B8" w:rsidRPr="005E04A9" w14:paraId="5F5B5C7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D2569D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igh Value Grassland, British Grassland Society Occasional Symposium No.38</w:t>
            </w:r>
          </w:p>
        </w:tc>
      </w:tr>
      <w:tr w:rsidR="006140B8" w:rsidRPr="005E04A9" w14:paraId="522A909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EF6190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igh Value Grassland: Providing Biodiversity, A Clean Environment And Premium Products. British Grassland Society Occasional Symposium No.38</w:t>
            </w:r>
          </w:p>
        </w:tc>
      </w:tr>
      <w:tr w:rsidR="006140B8" w:rsidRPr="005E04A9" w14:paraId="3755D8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FA889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igh Value Grassland: Providing Biodiversity, A Clean Environment And Premium Products. . British Grassland Society Occasional Symposium No.38</w:t>
            </w:r>
          </w:p>
        </w:tc>
      </w:tr>
      <w:tr w:rsidR="006140B8" w:rsidRPr="005E04A9" w14:paraId="688122E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364439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igh Value Grassland: Providing Biodiversity, A Clean Environment And Premium Products, British Grassland Society Occasional Symposium</w:t>
            </w:r>
          </w:p>
        </w:tc>
      </w:tr>
      <w:tr w:rsidR="006140B8" w:rsidRPr="005E04A9" w14:paraId="31B3587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D24393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How To Protect Or What We Know About Carabid Beetles: From Knowledge To Application, From Wijster (1969) To Tuczno (2001), 2002 Conference</w:t>
            </w:r>
          </w:p>
        </w:tc>
      </w:tr>
      <w:tr w:rsidR="006140B8" w:rsidRPr="005E04A9" w14:paraId="0BBD078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554EC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CROFS News</w:t>
            </w:r>
          </w:p>
        </w:tc>
      </w:tr>
      <w:tr w:rsidR="006140B8" w:rsidRPr="005E04A9" w14:paraId="090C80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DD7C0C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FOAM 2000: The World Grows Organic</w:t>
            </w:r>
          </w:p>
        </w:tc>
      </w:tr>
      <w:tr w:rsidR="006140B8" w:rsidRPr="005E04A9" w14:paraId="350AB8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F9AE9D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In Practice: Bulletin Of The Chartered Institute Of Ecology And Environmental Management</w:t>
            </w:r>
          </w:p>
        </w:tc>
      </w:tr>
      <w:tr w:rsidR="006140B8" w:rsidRPr="005E04A9" w14:paraId="42FC58D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75996D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fos-Ctifl</w:t>
            </w:r>
          </w:p>
        </w:tc>
      </w:tr>
      <w:tr w:rsidR="006140B8" w:rsidRPr="005E04A9" w14:paraId="67CB363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5EA47A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sect Pest Management</w:t>
            </w:r>
          </w:p>
        </w:tc>
      </w:tr>
      <w:tr w:rsidR="006140B8" w:rsidRPr="005E04A9" w14:paraId="0DE5D90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ECD64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Conference On Habitat Fragmentation Due To Transportation Infrastructure</w:t>
            </w:r>
          </w:p>
        </w:tc>
      </w:tr>
      <w:tr w:rsidR="006140B8" w:rsidRPr="005E04A9" w14:paraId="2B98055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C4D7C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Occasional Symposium Of The European Grassland Federation.</w:t>
            </w:r>
          </w:p>
        </w:tc>
      </w:tr>
      <w:tr w:rsidR="006140B8" w:rsidRPr="005E04A9" w14:paraId="0EBFB63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122FC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nternational Symposium And Workshop On Tropical Peatland</w:t>
            </w:r>
          </w:p>
        </w:tc>
      </w:tr>
      <w:tr w:rsidR="006140B8" w:rsidRPr="005E04A9" w14:paraId="7C20969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BE3C6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ITE Symposium</w:t>
            </w:r>
          </w:p>
        </w:tc>
      </w:tr>
      <w:tr w:rsidR="006140B8" w:rsidRPr="005E04A9" w14:paraId="1FB5C6E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93DB78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Joint Meeting Between The British Grassland Society And The British Ecological Society: Grassland Management And Nature Conservation. British Grassland Society Occasional Symposium</w:t>
            </w:r>
          </w:p>
        </w:tc>
      </w:tr>
      <w:tr w:rsidR="006140B8" w:rsidRPr="005E04A9" w14:paraId="7A52008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B9D3DA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Kalimantan Forests And Climate Partnership</w:t>
            </w:r>
          </w:p>
        </w:tc>
      </w:tr>
      <w:tr w:rsidR="006140B8" w:rsidRPr="005E04A9" w14:paraId="247360B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6EC5B3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 Retirement Demonstration Project Five Year Report</w:t>
            </w:r>
          </w:p>
        </w:tc>
      </w:tr>
      <w:tr w:rsidR="006140B8" w:rsidRPr="005E04A9" w14:paraId="57206AD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51EDE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scape Management For Functional Biodiversity 2nd Working Group Meeting. 16-19 May 2006.</w:t>
            </w:r>
          </w:p>
        </w:tc>
      </w:tr>
      <w:tr w:rsidR="006140B8" w:rsidRPr="005E04A9" w14:paraId="1CD902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1AFB5A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andscape Management For Functional Biodiversity, 2nd Working Group Meeting</w:t>
            </w:r>
          </w:p>
        </w:tc>
      </w:tr>
      <w:tr w:rsidR="006140B8" w:rsidRPr="005E04A9" w14:paraId="6ECB2A9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C3D82A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IFE Project: Anglesey &amp; Llyn Fens</w:t>
            </w:r>
          </w:p>
        </w:tc>
      </w:tr>
      <w:tr w:rsidR="006140B8" w:rsidRPr="005E04A9" w14:paraId="71CB400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2D095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ivestock Farming Systems: Integrating Animal Science Advances In The Search Of Sustainability</w:t>
            </w:r>
          </w:p>
        </w:tc>
      </w:tr>
      <w:tr w:rsidR="006140B8" w:rsidRPr="005E04A9" w14:paraId="16D376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D63C04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London Naturalist</w:t>
            </w:r>
          </w:p>
        </w:tc>
      </w:tr>
      <w:tr w:rsidR="006140B8" w:rsidRPr="005E04A9" w14:paraId="7F4CED7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97A990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ededelingen Van De Faculteit Landbouwwetenschappen Universiteit Gent</w:t>
            </w:r>
          </w:p>
        </w:tc>
      </w:tr>
      <w:tr w:rsidR="006140B8" w:rsidRPr="005E04A9" w14:paraId="18EC59E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3EE53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Möglichkeiten Und Grenzen Der Ökologisierung Der Landwirtschaft: Wissenschaftliche Grundlagen Und Praktische Erfahrungen; Beiträge Aus Dem Arbeitskreis</w:t>
            </w:r>
          </w:p>
        </w:tc>
      </w:tr>
      <w:tr w:rsidR="006140B8" w:rsidRPr="005E04A9" w14:paraId="7E8112D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E41D47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ional Park Service Point Reyes National Seashore, California, USA</w:t>
            </w:r>
          </w:p>
        </w:tc>
      </w:tr>
      <w:tr w:rsidR="006140B8" w:rsidRPr="005E04A9" w14:paraId="2508104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8BC25E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atuurhistorisch Maandblad</w:t>
            </w:r>
          </w:p>
        </w:tc>
      </w:tr>
      <w:tr w:rsidR="006140B8" w:rsidRPr="005E04A9" w14:paraId="61A5E7F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652E1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RI, Technical Report</w:t>
            </w:r>
          </w:p>
        </w:tc>
      </w:tr>
      <w:tr w:rsidR="006140B8" w:rsidRPr="005E04A9" w14:paraId="69D46A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4C0F71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New Forest Plants Project, UK</w:t>
            </w:r>
          </w:p>
        </w:tc>
      </w:tr>
      <w:tr w:rsidR="006140B8" w:rsidRPr="005E04A9" w14:paraId="2317C45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502AF9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Our Living Resources: A Report To The Nation On The Distribution, Abundance, And Health Of US Plants, Animals, And Ecosystems</w:t>
            </w:r>
          </w:p>
        </w:tc>
      </w:tr>
      <w:tr w:rsidR="006140B8" w:rsidRPr="005E04A9" w14:paraId="4C6D291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1D53C0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nny Anderson Associates Report</w:t>
            </w:r>
          </w:p>
        </w:tc>
      </w:tr>
      <w:tr w:rsidR="006140B8" w:rsidRPr="005E04A9" w14:paraId="6BAC28A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CD5E6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esticides, Cereal Farming And The Environment: The Boxworth Project</w:t>
            </w:r>
          </w:p>
        </w:tc>
      </w:tr>
      <w:tr w:rsidR="006140B8" w:rsidRPr="005E04A9" w14:paraId="714BF73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9F88B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hd Thesis</w:t>
            </w:r>
          </w:p>
        </w:tc>
      </w:tr>
      <w:tr w:rsidR="006140B8" w:rsidRPr="005E04A9" w14:paraId="48AF08A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A570D8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Invasions: General Aspects And Special Problems</w:t>
            </w:r>
          </w:p>
        </w:tc>
      </w:tr>
      <w:tr w:rsidR="006140B8" w:rsidRPr="005E04A9" w14:paraId="325657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EAC36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lant Research International, Wageningen</w:t>
            </w:r>
          </w:p>
        </w:tc>
      </w:tr>
      <w:tr w:rsidR="006140B8" w:rsidRPr="005E04A9" w14:paraId="75B6C35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6B700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imate Tourism: A Tool For Conservation</w:t>
            </w:r>
          </w:p>
        </w:tc>
      </w:tr>
      <w:tr w:rsidR="006140B8" w:rsidRPr="005E04A9" w14:paraId="4D6F8CB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71D7C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— Brighton Crop Protection Conference</w:t>
            </w:r>
          </w:p>
        </w:tc>
      </w:tr>
      <w:tr w:rsidR="006140B8" w:rsidRPr="005E04A9" w14:paraId="66723DB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B7519F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20th German Conference On Weed Biology And Weed Control</w:t>
            </w:r>
          </w:p>
        </w:tc>
      </w:tr>
      <w:tr w:rsidR="006140B8" w:rsidRPr="005E04A9" w14:paraId="4830ABD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B6BAF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A Symposium On Cheetahs As Game Ranch Animals</w:t>
            </w:r>
          </w:p>
        </w:tc>
      </w:tr>
      <w:tr w:rsidR="006140B8" w:rsidRPr="005E04A9" w14:paraId="5F5FE4F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E3D43D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National Avian-Wind Power Planning Meeting IV</w:t>
            </w:r>
          </w:p>
        </w:tc>
      </w:tr>
      <w:tr w:rsidR="006140B8" w:rsidRPr="005E04A9" w14:paraId="5A31336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CE0E15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1987 International Crane Workshop International Crane Foundation,</w:t>
            </w:r>
          </w:p>
        </w:tc>
      </w:tr>
      <w:tr w:rsidR="006140B8" w:rsidRPr="005E04A9" w14:paraId="7719D97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8EA34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1989 American Association Of Zoological Parks And Aquariums National Conference</w:t>
            </w:r>
          </w:p>
        </w:tc>
      </w:tr>
      <w:tr w:rsidR="006140B8" w:rsidRPr="005E04A9" w14:paraId="057E17F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5B896C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1998 International Conference On Wildlife Ecology And Transportation</w:t>
            </w:r>
          </w:p>
        </w:tc>
      </w:tr>
      <w:tr w:rsidR="006140B8" w:rsidRPr="005E04A9" w14:paraId="63989C8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69D18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1999 International Conference On Wildlife Ecology And Transportation</w:t>
            </w:r>
          </w:p>
        </w:tc>
      </w:tr>
      <w:tr w:rsidR="006140B8" w:rsidRPr="005E04A9" w14:paraId="2AE59FA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BA01D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2001 International Conference On Ecology And Transportation</w:t>
            </w:r>
          </w:p>
        </w:tc>
      </w:tr>
      <w:tr w:rsidR="006140B8" w:rsidRPr="005E04A9" w14:paraId="663B0FA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2A779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2003 International Conference On Ecology And Transportation</w:t>
            </w:r>
          </w:p>
        </w:tc>
      </w:tr>
      <w:tr w:rsidR="006140B8" w:rsidRPr="005E04A9" w14:paraId="5436665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D5840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Proceedings Of The 2005 International Conference On Ecology And Transportation</w:t>
            </w:r>
          </w:p>
        </w:tc>
      </w:tr>
      <w:tr w:rsidR="006140B8" w:rsidRPr="005E04A9" w14:paraId="0D2FBC3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6001B9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2007 International Conference On Ecology And Transportation</w:t>
            </w:r>
          </w:p>
        </w:tc>
      </w:tr>
      <w:tr w:rsidR="006140B8" w:rsidRPr="005E04A9" w14:paraId="4373DC9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533DB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5th Annual Reptile Symposium On Captive Propagation And Husbandry</w:t>
            </w:r>
          </w:p>
        </w:tc>
      </w:tr>
      <w:tr w:rsidR="006140B8" w:rsidRPr="005E04A9" w14:paraId="39DE72B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EE171F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Asian Wetland Symposium</w:t>
            </w:r>
          </w:p>
        </w:tc>
      </w:tr>
      <w:tr w:rsidR="006140B8" w:rsidRPr="005E04A9" w14:paraId="29F316D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E3A9B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British Grassland Society/British Ecological Society Conference</w:t>
            </w:r>
          </w:p>
        </w:tc>
      </w:tr>
      <w:tr w:rsidR="006140B8" w:rsidRPr="005E04A9" w14:paraId="7EBA2B5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DC020E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Conservation And Management Of Great Crested Newts</w:t>
            </w:r>
          </w:p>
        </w:tc>
      </w:tr>
      <w:tr w:rsidR="006140B8" w:rsidRPr="005E04A9" w14:paraId="6D37693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71E372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Eastern Wildlife Damage Control Conference</w:t>
            </w:r>
          </w:p>
        </w:tc>
      </w:tr>
      <w:tr w:rsidR="006140B8" w:rsidRPr="005E04A9" w14:paraId="24E9EAF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1CCB28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Eastern Wildlife Damage Management Conference</w:t>
            </w:r>
          </w:p>
        </w:tc>
      </w:tr>
      <w:tr w:rsidR="006140B8" w:rsidRPr="005E04A9" w14:paraId="01A1950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CE6E9B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Eleventh Vertebrate Pest Conference</w:t>
            </w:r>
          </w:p>
        </w:tc>
      </w:tr>
      <w:tr w:rsidR="006140B8" w:rsidRPr="005E04A9" w14:paraId="4415BC9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EDF358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Fourth International Workshop, 26-29 November 2001</w:t>
            </w:r>
          </w:p>
        </w:tc>
      </w:tr>
      <w:tr w:rsidR="006140B8" w:rsidRPr="005E04A9" w14:paraId="1D6D299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0F18AF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Hedgerow Management And Nature Conservation: British Ecological Society Conservation Ecology Group</w:t>
            </w:r>
          </w:p>
        </w:tc>
      </w:tr>
      <w:tr w:rsidR="006140B8" w:rsidRPr="005E04A9" w14:paraId="19540D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E1ED2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HGCA Conference, Arable Crop Protection In The Balance: Profit And The Environment</w:t>
            </w:r>
          </w:p>
        </w:tc>
      </w:tr>
      <w:tr w:rsidR="006140B8" w:rsidRPr="005E04A9" w14:paraId="72E268A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88A0B5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International Conference On Wildlife Ecology And Transportation</w:t>
            </w:r>
          </w:p>
        </w:tc>
      </w:tr>
      <w:tr w:rsidR="006140B8" w:rsidRPr="005E04A9" w14:paraId="790A54A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2D5397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International Symposium On Tropical Peatlands</w:t>
            </w:r>
          </w:p>
        </w:tc>
      </w:tr>
      <w:tr w:rsidR="006140B8" w:rsidRPr="005E04A9" w14:paraId="51A6137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C5DB2E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International Union Of Game Biologists 17th Congress</w:t>
            </w:r>
          </w:p>
        </w:tc>
      </w:tr>
      <w:tr w:rsidR="006140B8" w:rsidRPr="005E04A9" w14:paraId="7778AB7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45FFF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Lowland Farmland Birds III: Delivering Solutions In An Uncertain World</w:t>
            </w:r>
          </w:p>
        </w:tc>
      </w:tr>
      <w:tr w:rsidR="006140B8" w:rsidRPr="005E04A9" w14:paraId="08D6C86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57229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Ninth Wildlife Damage Management Conference</w:t>
            </w:r>
          </w:p>
        </w:tc>
      </w:tr>
      <w:tr w:rsidR="006140B8" w:rsidRPr="005E04A9" w14:paraId="673E006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D3179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Relationship Between Nature Conservation, Biodiversity And Organic Agriculture</w:t>
            </w:r>
          </w:p>
        </w:tc>
      </w:tr>
      <w:tr w:rsidR="006140B8" w:rsidRPr="005E04A9" w14:paraId="2ACDE9B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0A37BB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Sixteenth Vertebrate Pest Conference</w:t>
            </w:r>
          </w:p>
        </w:tc>
      </w:tr>
      <w:tr w:rsidR="006140B8" w:rsidRPr="005E04A9" w14:paraId="5D33973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88B908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Sixth Workshop For Tropical Agricultural Entomologists, May 1998</w:t>
            </w:r>
          </w:p>
        </w:tc>
      </w:tr>
      <w:tr w:rsidR="006140B8" w:rsidRPr="005E04A9" w14:paraId="700B2E7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3C86C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South Dakota Academy Of Science</w:t>
            </w:r>
          </w:p>
        </w:tc>
      </w:tr>
      <w:tr w:rsidR="006140B8" w:rsidRPr="005E04A9" w14:paraId="774C456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801C76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Tenth Vertebrate Pest Conference</w:t>
            </w:r>
          </w:p>
        </w:tc>
      </w:tr>
      <w:tr w:rsidR="006140B8" w:rsidRPr="005E04A9" w14:paraId="061B642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40EC7F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Thirteenth Australian Weeds Conference</w:t>
            </w:r>
          </w:p>
        </w:tc>
      </w:tr>
      <w:tr w:rsidR="006140B8" w:rsidRPr="005E04A9" w14:paraId="6DC66CF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3DE99F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Trends In Addressing Transportation Related Wildlife Mortality: Transportation Related Wildlife Mortality Seminar, FL-ER-58-96</w:t>
            </w:r>
          </w:p>
        </w:tc>
      </w:tr>
      <w:tr w:rsidR="006140B8" w:rsidRPr="005E04A9" w14:paraId="3B99AA1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04FAC8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Of The Trends In Addressing Wildlife Mortality: Transportation Related Wildlife Mortality Seminar, FL-ER-58-96</w:t>
            </w:r>
          </w:p>
        </w:tc>
      </w:tr>
      <w:tr w:rsidR="006140B8" w:rsidRPr="005E04A9" w14:paraId="029E08F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11F8E2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 The Joint Meeting Between The British Grassland Society And The British Ecological Society. Grassland Management And Nature Conservation</w:t>
            </w:r>
          </w:p>
        </w:tc>
      </w:tr>
      <w:tr w:rsidR="006140B8" w:rsidRPr="005E04A9" w14:paraId="7B3CACE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3CA196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ceedings, Soil And Crop Science Society Of Florida</w:t>
            </w:r>
          </w:p>
        </w:tc>
      </w:tr>
      <w:tr w:rsidR="006140B8" w:rsidRPr="005E04A9" w14:paraId="6B3D51E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1C204C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Protecting Threatened Bats At Coal Mines: A Technical Interactive Forum</w:t>
            </w:r>
          </w:p>
        </w:tc>
      </w:tr>
      <w:tr w:rsidR="006140B8" w:rsidRPr="005E04A9" w14:paraId="15C08E9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7CEDE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aised Bog Management For Biological Diversity Conservation In Latvia</w:t>
            </w:r>
          </w:p>
        </w:tc>
      </w:tr>
      <w:tr w:rsidR="006140B8" w:rsidRPr="005E04A9" w14:paraId="0DBBD4C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72BFDF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cent Developments In Cereal Production.</w:t>
            </w:r>
          </w:p>
        </w:tc>
      </w:tr>
      <w:tr w:rsidR="006140B8" w:rsidRPr="005E04A9" w14:paraId="56D9D13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9DE0E5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-Creating Plant And Beetle Assemblages Of Species-Rich Chalk Grasslands On Ex-Arable Land</w:t>
            </w:r>
          </w:p>
        </w:tc>
      </w:tr>
      <w:tr w:rsidR="006140B8" w:rsidRPr="005E04A9" w14:paraId="2491B65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D3CE7B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gional Meetings Of The American Association Of Zoological Parks And Aquariums</w:t>
            </w:r>
          </w:p>
        </w:tc>
      </w:tr>
      <w:tr w:rsidR="006140B8" w:rsidRPr="005E04A9" w14:paraId="7FDDC96B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50DDCD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habilitation Of Oiled African Penguins: A Conservation Success Story</w:t>
            </w:r>
          </w:p>
        </w:tc>
      </w:tr>
      <w:tr w:rsidR="006140B8" w:rsidRPr="005E04A9" w14:paraId="5A5AA49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A84F93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-Introduction News</w:t>
            </w:r>
          </w:p>
        </w:tc>
      </w:tr>
      <w:tr w:rsidR="006140B8" w:rsidRPr="005E04A9" w14:paraId="04D88B5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269832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LU Policy And Practice Note, Number 37 Report</w:t>
            </w:r>
          </w:p>
        </w:tc>
      </w:tr>
      <w:tr w:rsidR="006140B8" w:rsidRPr="005E04A9" w14:paraId="4FAA702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2674AB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ncontre Recherche Ruminants</w:t>
            </w:r>
          </w:p>
        </w:tc>
      </w:tr>
      <w:tr w:rsidR="006140B8" w:rsidRPr="005E04A9" w14:paraId="4B278368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89E477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ort For Confederación Hidrográfica Del Ebro</w:t>
            </w:r>
          </w:p>
        </w:tc>
      </w:tr>
      <w:tr w:rsidR="006140B8" w:rsidRPr="005E04A9" w14:paraId="16AFFEF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5E8FFF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ort To Infra Econetwork Europe (IENE), Fifth IENE Meeting</w:t>
            </w:r>
          </w:p>
        </w:tc>
      </w:tr>
      <w:tr w:rsidR="006140B8" w:rsidRPr="005E04A9" w14:paraId="046BB2A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8D45271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lastRenderedPageBreak/>
              <w:t>Report To INRENA</w:t>
            </w:r>
          </w:p>
        </w:tc>
      </w:tr>
      <w:tr w:rsidR="006140B8" w:rsidRPr="005E04A9" w14:paraId="6A7B776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B1CFB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ort To Syngenta</w:t>
            </w:r>
          </w:p>
        </w:tc>
      </w:tr>
      <w:tr w:rsidR="006140B8" w:rsidRPr="005E04A9" w14:paraId="3071FB7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DA079E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port To The Nature Conservancy Council (GB)</w:t>
            </w:r>
          </w:p>
        </w:tc>
      </w:tr>
      <w:tr w:rsidR="006140B8" w:rsidRPr="005E04A9" w14:paraId="24E624E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FCA09C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storation Of Endangered Species: Conceptual Issues, Planning And Implementation</w:t>
            </w:r>
          </w:p>
        </w:tc>
      </w:tr>
      <w:tr w:rsidR="006140B8" w:rsidRPr="005E04A9" w14:paraId="4BD2CD0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22BDA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estoration Of Temperate Wetlands</w:t>
            </w:r>
          </w:p>
        </w:tc>
      </w:tr>
      <w:tr w:rsidR="006140B8" w:rsidRPr="005E04A9" w14:paraId="0D782D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10FFD6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RSPB</w:t>
            </w:r>
          </w:p>
        </w:tc>
      </w:tr>
      <w:tr w:rsidR="006140B8" w:rsidRPr="005E04A9" w14:paraId="31E59F0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673C1FB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hool Of Graduate Studies And Research</w:t>
            </w:r>
          </w:p>
        </w:tc>
      </w:tr>
      <w:tr w:rsidR="006140B8" w:rsidRPr="005E04A9" w14:paraId="6247018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1308D7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cottish Natural Heritage Reports</w:t>
            </w:r>
          </w:p>
        </w:tc>
      </w:tr>
      <w:tr w:rsidR="006140B8" w:rsidRPr="005E04A9" w14:paraId="1D6C3CD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911DD8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econd International Symposium On Biological Control Of Arthropods, September 12-16, 2005</w:t>
            </w:r>
          </w:p>
        </w:tc>
      </w:tr>
      <w:tr w:rsidR="006140B8" w:rsidRPr="005E04A9" w14:paraId="6F8BB38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C66D1C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imposio: Estado Del Conocimiento De La Biología Reproductiva De Las Especies De Loros Amenazados De Colombia Con Énfasis En Iniciativas De Conservación</w:t>
            </w:r>
          </w:p>
        </w:tc>
      </w:tr>
      <w:tr w:rsidR="006140B8" w:rsidRPr="005E04A9" w14:paraId="31BFE08E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D73779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imposio: Estado Del Conocimiento De La Biología Reproductiva De Las Especies De Loros Amenazados De Colombia Con Énfasis En Iniciativas De Conservación. II Congreso Colombiano De Zoología</w:t>
            </w:r>
          </w:p>
        </w:tc>
      </w:tr>
      <w:tr w:rsidR="006140B8" w:rsidRPr="005E04A9" w14:paraId="5DA1391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16755D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onoma State University And Marin/Sonoma Mosquito And Vector Control District, Sonoma, California</w:t>
            </w:r>
          </w:p>
        </w:tc>
      </w:tr>
      <w:tr w:rsidR="006140B8" w:rsidRPr="005E04A9" w14:paraId="6E937A1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0D180C1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tatus And Conservation Of Midwestern Amphibians</w:t>
            </w:r>
          </w:p>
        </w:tc>
      </w:tr>
      <w:tr w:rsidR="006140B8" w:rsidRPr="005E04A9" w14:paraId="0B03BF2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ABF6148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Suffolk Natural History</w:t>
            </w:r>
          </w:p>
        </w:tc>
      </w:tr>
      <w:tr w:rsidR="006140B8" w:rsidRPr="005E04A9" w14:paraId="7DEA818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9C822C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erra Australis</w:t>
            </w:r>
          </w:p>
        </w:tc>
      </w:tr>
      <w:tr w:rsidR="006140B8" w:rsidRPr="005E04A9" w14:paraId="0169551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8773CE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Brighton Crop Protection Conference — Weeds</w:t>
            </w:r>
          </w:p>
        </w:tc>
      </w:tr>
      <w:tr w:rsidR="006140B8" w:rsidRPr="005E04A9" w14:paraId="2DDAEB5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0F2635E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Ecology And Conservation Of Lowland Farmland Birds</w:t>
            </w:r>
          </w:p>
        </w:tc>
      </w:tr>
      <w:tr w:rsidR="006140B8" w:rsidRPr="005E04A9" w14:paraId="38AB7C6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2830D8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Ecology Of Temperate Cereal Fields</w:t>
            </w:r>
          </w:p>
        </w:tc>
      </w:tr>
      <w:tr w:rsidR="006140B8" w:rsidRPr="005E04A9" w14:paraId="322768A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5CFDB9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humble bee: its life history and how to domesticate it.</w:t>
            </w:r>
          </w:p>
        </w:tc>
      </w:tr>
      <w:tr w:rsidR="006140B8" w:rsidRPr="005E04A9" w14:paraId="4723AC9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E77942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National Trust Conservation Newsletter</w:t>
            </w:r>
          </w:p>
        </w:tc>
      </w:tr>
      <w:tr w:rsidR="006140B8" w:rsidRPr="005E04A9" w14:paraId="49FAEB0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EA1385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he Structure And Functioning Of Flower-Visiting Insect Communities On Hay Meadows</w:t>
            </w:r>
          </w:p>
        </w:tc>
      </w:tr>
      <w:tr w:rsidR="006140B8" w:rsidRPr="005E04A9" w14:paraId="45E58EB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A1800D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imber, Tourists And Temples. Conservation And Development In The Maya Forest Of Belize, Guatemala And Mexico</w:t>
            </w:r>
          </w:p>
        </w:tc>
      </w:tr>
      <w:tr w:rsidR="006140B8" w:rsidRPr="005E04A9" w14:paraId="2A7401D6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2A04B43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ropical Peat Swamp Forest Silviculture In Central Kalimantan</w:t>
            </w:r>
          </w:p>
        </w:tc>
      </w:tr>
      <w:tr w:rsidR="006140B8" w:rsidRPr="005E04A9" w14:paraId="5DE910A5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F7746EF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TWSG News</w:t>
            </w:r>
          </w:p>
        </w:tc>
      </w:tr>
      <w:tr w:rsidR="006140B8" w:rsidRPr="005E04A9" w14:paraId="4A762A0D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130714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npublished Report Commissioned By The National Trust</w:t>
            </w:r>
          </w:p>
        </w:tc>
      </w:tr>
      <w:tr w:rsidR="006140B8" w:rsidRPr="005E04A9" w14:paraId="2993D302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3238013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npublished Report To The West Sussex Heathlands Project</w:t>
            </w:r>
          </w:p>
        </w:tc>
      </w:tr>
      <w:tr w:rsidR="006140B8" w:rsidRPr="005E04A9" w14:paraId="12464053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712AB6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rban Herpetology</w:t>
            </w:r>
          </w:p>
        </w:tc>
      </w:tr>
      <w:tr w:rsidR="006140B8" w:rsidRPr="005E04A9" w14:paraId="24B8AAF9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C1E6295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SDA-ARS-SABCL (South American Biological Control Laboratory). Annual Report, 2011</w:t>
            </w:r>
          </w:p>
        </w:tc>
      </w:tr>
      <w:tr w:rsidR="006140B8" w:rsidRPr="005E04A9" w14:paraId="6C2192E7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B83D8D0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Use Of The Tubingen Mix For Bee Pasture In Germany</w:t>
            </w:r>
          </w:p>
        </w:tc>
      </w:tr>
      <w:tr w:rsidR="006140B8" w:rsidRPr="005E04A9" w14:paraId="297EC471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5F0DA4F9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erhandlungen Der Gesellschaft Fur Okologie</w:t>
            </w:r>
          </w:p>
        </w:tc>
      </w:tr>
      <w:tr w:rsidR="006140B8" w:rsidRPr="005E04A9" w14:paraId="4617FD94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F42F0A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Vingtième Conférence Du Columa Journées Internationales Sur La Lutte Contre Les Mauvaises Herbes</w:t>
            </w:r>
          </w:p>
        </w:tc>
      </w:tr>
      <w:tr w:rsidR="006140B8" w:rsidRPr="005E04A9" w14:paraId="2E661AE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216803CA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ading Birds</w:t>
            </w:r>
          </w:p>
        </w:tc>
      </w:tr>
      <w:tr w:rsidR="006140B8" w:rsidRPr="005E04A9" w14:paraId="113F3A8A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1E21C99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ashington Sea Grant Program, University Of Washington Report</w:t>
            </w:r>
          </w:p>
        </w:tc>
      </w:tr>
      <w:tr w:rsidR="006140B8" w:rsidRPr="005E04A9" w14:paraId="69E4708C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41B578B4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estern Foundation Of Vertebrate Zoology</w:t>
            </w:r>
          </w:p>
        </w:tc>
      </w:tr>
      <w:tr w:rsidR="006140B8" w:rsidRPr="005E04A9" w14:paraId="5AE3AB6F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7BBE9EEC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Wolves: Behavior, Ecology, And Conservation</w:t>
            </w:r>
          </w:p>
        </w:tc>
      </w:tr>
      <w:tr w:rsidR="006140B8" w:rsidRPr="005E04A9" w14:paraId="5E705210" w14:textId="77777777" w:rsidTr="007C5625">
        <w:trPr>
          <w:trHeight w:val="285"/>
        </w:trPr>
        <w:tc>
          <w:tcPr>
            <w:tcW w:w="8794" w:type="dxa"/>
            <w:shd w:val="clear" w:color="auto" w:fill="auto"/>
            <w:noWrap/>
            <w:vAlign w:val="bottom"/>
            <w:hideMark/>
          </w:tcPr>
          <w:p w14:paraId="6B34AA26" w14:textId="77777777" w:rsidR="006140B8" w:rsidRPr="005E04A9" w:rsidRDefault="006140B8" w:rsidP="005E04A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E04A9">
              <w:rPr>
                <w:rFonts w:eastAsia="Times New Roman"/>
                <w:color w:val="000000"/>
              </w:rPr>
              <w:t>ZEF Bonn</w:t>
            </w:r>
          </w:p>
        </w:tc>
      </w:tr>
    </w:tbl>
    <w:p w14:paraId="4CE40081" w14:textId="6211714C" w:rsidR="00750B10" w:rsidRDefault="00750B10"/>
    <w:p w14:paraId="52346A68" w14:textId="77777777" w:rsidR="006140B8" w:rsidRDefault="006140B8"/>
    <w:sectPr w:rsidR="006140B8" w:rsidSect="00C46D2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CA"/>
    <w:rsid w:val="0044261E"/>
    <w:rsid w:val="005E04A9"/>
    <w:rsid w:val="006140B8"/>
    <w:rsid w:val="006E6E8B"/>
    <w:rsid w:val="00750B10"/>
    <w:rsid w:val="00793244"/>
    <w:rsid w:val="007C5625"/>
    <w:rsid w:val="008C5266"/>
    <w:rsid w:val="00C41AD2"/>
    <w:rsid w:val="00C46D25"/>
    <w:rsid w:val="00DA7719"/>
    <w:rsid w:val="00DB77CA"/>
    <w:rsid w:val="00DE306A"/>
    <w:rsid w:val="00F0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0BEC"/>
  <w15:chartTrackingRefBased/>
  <w15:docId w15:val="{A78B6559-C514-4A92-8052-F25B6ABB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7C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E04A9"/>
  </w:style>
  <w:style w:type="character" w:styleId="Hyperlink">
    <w:name w:val="Hyperlink"/>
    <w:basedOn w:val="DefaultParagraphFont"/>
    <w:uiPriority w:val="99"/>
    <w:semiHidden/>
    <w:unhideWhenUsed/>
    <w:rsid w:val="005E04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4A9"/>
    <w:rPr>
      <w:color w:val="954F72"/>
      <w:u w:val="single"/>
    </w:rPr>
  </w:style>
  <w:style w:type="paragraph" w:customStyle="1" w:styleId="msonormal0">
    <w:name w:val="msonormal"/>
    <w:basedOn w:val="Normal"/>
    <w:rsid w:val="005E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6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191</Words>
  <Characters>23895</Characters>
  <Application>Microsoft Office Word</Application>
  <DocSecurity>0</DocSecurity>
  <Lines>199</Lines>
  <Paragraphs>56</Paragraphs>
  <ScaleCrop>false</ScaleCrop>
  <Company/>
  <LinksUpToDate>false</LinksUpToDate>
  <CharactersWithSpaces>2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13</cp:revision>
  <dcterms:created xsi:type="dcterms:W3CDTF">2021-05-10T11:04:00Z</dcterms:created>
  <dcterms:modified xsi:type="dcterms:W3CDTF">2021-06-29T15:01:00Z</dcterms:modified>
</cp:coreProperties>
</file>